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D2F2A6" w14:textId="0BC37D37" w:rsidR="00E972EA" w:rsidRPr="009E3140" w:rsidRDefault="0039229E" w:rsidP="009E3140">
      <w:pPr>
        <w:spacing w:line="360" w:lineRule="auto"/>
        <w:jc w:val="both"/>
        <w:rPr>
          <w:rFonts w:ascii="Arial" w:eastAsia="Arial" w:hAnsi="Arial" w:cs="Arial"/>
          <w:b/>
          <w:bCs/>
          <w:sz w:val="24"/>
          <w:szCs w:val="24"/>
          <w:lang w:val="en-GB"/>
        </w:rPr>
      </w:pPr>
      <w:r w:rsidRPr="0039229E">
        <w:rPr>
          <w:rFonts w:ascii="Arial" w:eastAsia="Arial" w:hAnsi="Arial" w:cs="Arial"/>
          <w:b/>
          <w:bCs/>
          <w:sz w:val="24"/>
          <w:szCs w:val="24"/>
          <w:lang w:val="en-GB"/>
        </w:rPr>
        <w:t>Additional file</w:t>
      </w:r>
      <w:r>
        <w:rPr>
          <w:rFonts w:ascii="Arial" w:eastAsia="Arial" w:hAnsi="Arial" w:cs="Arial"/>
          <w:b/>
          <w:bCs/>
          <w:sz w:val="24"/>
          <w:szCs w:val="24"/>
          <w:lang w:val="en-GB"/>
        </w:rPr>
        <w:t xml:space="preserve"> 7</w:t>
      </w:r>
      <w:r w:rsidR="433844DF" w:rsidRPr="433844DF">
        <w:rPr>
          <w:rFonts w:ascii="Arial" w:eastAsia="Arial" w:hAnsi="Arial" w:cs="Arial"/>
          <w:b/>
          <w:bCs/>
          <w:sz w:val="24"/>
          <w:szCs w:val="24"/>
          <w:lang w:val="en-GB"/>
        </w:rPr>
        <w:t xml:space="preserve">. </w:t>
      </w:r>
      <w:r w:rsidR="433844DF" w:rsidRPr="433844DF">
        <w:rPr>
          <w:rFonts w:ascii="Arial" w:eastAsia="Arial" w:hAnsi="Arial" w:cs="Arial"/>
          <w:sz w:val="24"/>
          <w:szCs w:val="24"/>
          <w:lang w:val="en-GB"/>
        </w:rPr>
        <w:t xml:space="preserve">Number and density of the genes identified in the distal 500 Kb and 5 M of the subtelomeric region of diploid, tetraploid and hexaploid wheat chromosomes. </w:t>
      </w:r>
    </w:p>
    <w:tbl>
      <w:tblPr>
        <w:tblW w:w="5000" w:type="pct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30"/>
        <w:gridCol w:w="1897"/>
        <w:gridCol w:w="1117"/>
        <w:gridCol w:w="1195"/>
        <w:gridCol w:w="1494"/>
        <w:gridCol w:w="1361"/>
      </w:tblGrid>
      <w:tr w:rsidR="009E3140" w:rsidRPr="008964C6" w14:paraId="5B90A43B" w14:textId="77777777" w:rsidTr="004E3B91">
        <w:trPr>
          <w:trHeight w:val="20"/>
          <w:jc w:val="center"/>
        </w:trPr>
        <w:tc>
          <w:tcPr>
            <w:tcW w:w="789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77736A" w14:textId="77777777" w:rsidR="009E3140" w:rsidRPr="00701913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es-ES"/>
              </w:rPr>
            </w:pPr>
            <w:r w:rsidRPr="0070191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es-ES"/>
              </w:rPr>
              <w:t>Chromosome</w:t>
            </w:r>
          </w:p>
        </w:tc>
        <w:tc>
          <w:tcPr>
            <w:tcW w:w="1127" w:type="pct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6A93B71F" w14:textId="59657E78" w:rsidR="009E3140" w:rsidRPr="00701913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es-ES"/>
              </w:rPr>
            </w:pPr>
            <w:r w:rsidRPr="0070191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es-ES"/>
              </w:rPr>
              <w:t>Species/</w:t>
            </w:r>
            <w:r w:rsidR="00D324B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es-ES"/>
              </w:rPr>
              <w:t>Cultivar</w:t>
            </w:r>
          </w:p>
        </w:tc>
        <w:tc>
          <w:tcPr>
            <w:tcW w:w="138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E505CA" w14:textId="77777777" w:rsidR="009E3140" w:rsidRPr="00701913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s-ES"/>
              </w:rPr>
            </w:pPr>
            <w:r w:rsidRPr="0070191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s-ES"/>
              </w:rPr>
              <w:t>Nr. Genes</w:t>
            </w:r>
          </w:p>
        </w:tc>
        <w:tc>
          <w:tcPr>
            <w:tcW w:w="170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1BF4F1" w14:textId="77777777" w:rsidR="009E3140" w:rsidRPr="00701913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s-ES"/>
              </w:rPr>
            </w:pPr>
            <w:r w:rsidRPr="0070191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s-ES"/>
              </w:rPr>
              <w:t>Gene density</w:t>
            </w:r>
          </w:p>
        </w:tc>
      </w:tr>
      <w:tr w:rsidR="009E3140" w:rsidRPr="008964C6" w14:paraId="4BFA7D89" w14:textId="77777777" w:rsidTr="004E3B91">
        <w:trPr>
          <w:trHeight w:val="20"/>
          <w:jc w:val="center"/>
        </w:trPr>
        <w:tc>
          <w:tcPr>
            <w:tcW w:w="789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F94DBD" w14:textId="77777777" w:rsidR="009E3140" w:rsidRPr="00701913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127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28317D" w14:textId="77777777" w:rsidR="009E3140" w:rsidRPr="00701913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66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FF5C7A" w14:textId="77777777" w:rsidR="009E3140" w:rsidRPr="00701913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s-ES"/>
              </w:rPr>
            </w:pPr>
            <w:r w:rsidRPr="0070191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s-ES"/>
              </w:rPr>
              <w:t>500 Kb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8BACE2" w14:textId="77777777" w:rsidR="009E3140" w:rsidRPr="00701913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s-ES"/>
              </w:rPr>
            </w:pPr>
            <w:r w:rsidRPr="0070191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s-ES"/>
              </w:rPr>
              <w:t>5Mb</w:t>
            </w:r>
          </w:p>
        </w:tc>
        <w:tc>
          <w:tcPr>
            <w:tcW w:w="89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74178B" w14:textId="77777777" w:rsidR="009E3140" w:rsidRPr="00701913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s-ES"/>
              </w:rPr>
            </w:pPr>
            <w:r w:rsidRPr="0070191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s-ES"/>
              </w:rPr>
              <w:t>500 Kb</w:t>
            </w:r>
          </w:p>
        </w:tc>
        <w:tc>
          <w:tcPr>
            <w:tcW w:w="81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B8073D" w14:textId="77777777" w:rsidR="009E3140" w:rsidRPr="00701913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s-ES"/>
              </w:rPr>
            </w:pPr>
            <w:r w:rsidRPr="0070191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s-ES"/>
              </w:rPr>
              <w:t>5 Mb</w:t>
            </w:r>
          </w:p>
        </w:tc>
      </w:tr>
      <w:tr w:rsidR="009E3140" w:rsidRPr="008964C6" w14:paraId="65F2E4F3" w14:textId="77777777" w:rsidTr="004E3B91">
        <w:trPr>
          <w:trHeight w:val="20"/>
          <w:jc w:val="center"/>
        </w:trPr>
        <w:tc>
          <w:tcPr>
            <w:tcW w:w="789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AECA75" w14:textId="77777777" w:rsidR="009E3140" w:rsidRPr="008964C6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964C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AS</w:t>
            </w:r>
          </w:p>
        </w:tc>
        <w:tc>
          <w:tcPr>
            <w:tcW w:w="11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99D49A" w14:textId="77777777" w:rsidR="009E3140" w:rsidRPr="008964C6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0"/>
                <w:szCs w:val="20"/>
                <w:lang w:eastAsia="es-ES"/>
              </w:rPr>
            </w:pPr>
            <w:r w:rsidRPr="008964C6">
              <w:rPr>
                <w:rFonts w:ascii="Arial" w:eastAsia="Times New Roman" w:hAnsi="Arial" w:cs="Arial"/>
                <w:color w:val="212121"/>
                <w:sz w:val="20"/>
                <w:szCs w:val="20"/>
                <w:lang w:eastAsia="es-ES"/>
              </w:rPr>
              <w:t>LongReach Lancer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7DF993" w14:textId="77777777" w:rsidR="009E3140" w:rsidRPr="008964C6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964C6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  <w:t>35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DC703E" w14:textId="77777777" w:rsidR="009E3140" w:rsidRPr="008964C6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964C6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  <w:t>150</w:t>
            </w:r>
          </w:p>
        </w:tc>
        <w:tc>
          <w:tcPr>
            <w:tcW w:w="8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CACD79" w14:textId="77777777" w:rsidR="009E3140" w:rsidRPr="008964C6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964C6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  <w:t>1 per 14.3 Kb</w:t>
            </w:r>
          </w:p>
        </w:tc>
        <w:tc>
          <w:tcPr>
            <w:tcW w:w="8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39515B" w14:textId="77777777" w:rsidR="009E3140" w:rsidRPr="008964C6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964C6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  <w:t>1 per 33.3 Kb</w:t>
            </w:r>
          </w:p>
        </w:tc>
      </w:tr>
      <w:tr w:rsidR="009E3140" w:rsidRPr="008964C6" w14:paraId="1C00C25A" w14:textId="77777777" w:rsidTr="004E3B91">
        <w:trPr>
          <w:trHeight w:val="20"/>
          <w:jc w:val="center"/>
        </w:trPr>
        <w:tc>
          <w:tcPr>
            <w:tcW w:w="78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4636C3" w14:textId="77777777" w:rsidR="009E3140" w:rsidRPr="008964C6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1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AFB3AD" w14:textId="77777777" w:rsidR="009E3140" w:rsidRPr="008964C6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0"/>
                <w:szCs w:val="20"/>
                <w:lang w:eastAsia="es-ES"/>
              </w:rPr>
            </w:pPr>
            <w:r w:rsidRPr="008964C6">
              <w:rPr>
                <w:rFonts w:ascii="Arial" w:eastAsia="Times New Roman" w:hAnsi="Arial" w:cs="Arial"/>
                <w:color w:val="212121"/>
                <w:sz w:val="20"/>
                <w:szCs w:val="20"/>
                <w:lang w:eastAsia="es-ES"/>
              </w:rPr>
              <w:t>CDC Landmark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8CCFB6" w14:textId="77777777" w:rsidR="009E3140" w:rsidRPr="008964C6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964C6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  <w:t>32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09471F" w14:textId="77777777" w:rsidR="009E3140" w:rsidRPr="008964C6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964C6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  <w:t>129</w:t>
            </w:r>
          </w:p>
        </w:tc>
        <w:tc>
          <w:tcPr>
            <w:tcW w:w="8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FA271C" w14:textId="77777777" w:rsidR="009E3140" w:rsidRPr="008964C6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964C6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  <w:t>1 per 15.6 Kb</w:t>
            </w:r>
          </w:p>
        </w:tc>
        <w:tc>
          <w:tcPr>
            <w:tcW w:w="8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BB3584" w14:textId="77777777" w:rsidR="009E3140" w:rsidRPr="008964C6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964C6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  <w:t>1 per 38.8 Kb</w:t>
            </w:r>
          </w:p>
        </w:tc>
      </w:tr>
      <w:tr w:rsidR="009E3140" w:rsidRPr="008964C6" w14:paraId="3B88C523" w14:textId="77777777" w:rsidTr="004E3B91">
        <w:trPr>
          <w:trHeight w:val="20"/>
          <w:jc w:val="center"/>
        </w:trPr>
        <w:tc>
          <w:tcPr>
            <w:tcW w:w="78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2CAF6A" w14:textId="77777777" w:rsidR="009E3140" w:rsidRPr="008964C6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1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52629B" w14:textId="77777777" w:rsidR="009E3140" w:rsidRPr="008964C6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964C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Chinese Spring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9D99C4" w14:textId="77777777" w:rsidR="009E3140" w:rsidRPr="008964C6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964C6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  <w:t>17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20DCA7" w14:textId="77777777" w:rsidR="009E3140" w:rsidRPr="008964C6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964C6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  <w:t>82</w:t>
            </w:r>
          </w:p>
        </w:tc>
        <w:tc>
          <w:tcPr>
            <w:tcW w:w="8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BDD49A" w14:textId="77777777" w:rsidR="009E3140" w:rsidRPr="008964C6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964C6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  <w:t>1 per 29.4 Kb</w:t>
            </w:r>
          </w:p>
        </w:tc>
        <w:tc>
          <w:tcPr>
            <w:tcW w:w="8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91DAEF" w14:textId="77777777" w:rsidR="009E3140" w:rsidRPr="008964C6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964C6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  <w:t>1 per 61.0 Kb</w:t>
            </w:r>
          </w:p>
        </w:tc>
      </w:tr>
      <w:tr w:rsidR="009E3140" w:rsidRPr="008964C6" w14:paraId="7608A37E" w14:textId="77777777" w:rsidTr="004E3B91">
        <w:trPr>
          <w:trHeight w:val="20"/>
          <w:jc w:val="center"/>
        </w:trPr>
        <w:tc>
          <w:tcPr>
            <w:tcW w:w="78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FFA00B" w14:textId="77777777" w:rsidR="009E3140" w:rsidRPr="008964C6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1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AB6EAE" w14:textId="77777777" w:rsidR="009E3140" w:rsidRPr="008964C6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Spelt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8C1FB41" w14:textId="77777777" w:rsidR="009E3140" w:rsidRPr="008964C6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4D0B1A0" w14:textId="77777777" w:rsidR="009E3140" w:rsidRPr="008964C6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8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53B05C4" w14:textId="77777777" w:rsidR="009E3140" w:rsidRPr="008964C6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8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4590459" w14:textId="77777777" w:rsidR="009E3140" w:rsidRPr="008964C6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</w:tr>
      <w:tr w:rsidR="009E3140" w:rsidRPr="008964C6" w14:paraId="7A28679C" w14:textId="77777777" w:rsidTr="004E3B91">
        <w:trPr>
          <w:trHeight w:val="20"/>
          <w:jc w:val="center"/>
        </w:trPr>
        <w:tc>
          <w:tcPr>
            <w:tcW w:w="78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751ED2" w14:textId="77777777" w:rsidR="009E3140" w:rsidRPr="008964C6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1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2C367A" w14:textId="77777777" w:rsidR="009E3140" w:rsidRPr="008964C6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964C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Fielder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732DE82" w14:textId="77777777" w:rsidR="009E3140" w:rsidRPr="008964C6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58EE230" w14:textId="77777777" w:rsidR="009E3140" w:rsidRPr="008964C6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8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58837C9" w14:textId="77777777" w:rsidR="009E3140" w:rsidRPr="008964C6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8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5D0E685" w14:textId="77777777" w:rsidR="009E3140" w:rsidRPr="008964C6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</w:tr>
      <w:tr w:rsidR="009E3140" w:rsidRPr="008964C6" w14:paraId="716D643F" w14:textId="77777777" w:rsidTr="004E3B91">
        <w:trPr>
          <w:trHeight w:val="20"/>
          <w:jc w:val="center"/>
        </w:trPr>
        <w:tc>
          <w:tcPr>
            <w:tcW w:w="78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1BD011" w14:textId="77777777" w:rsidR="009E3140" w:rsidRPr="008964C6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1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0A1AE0" w14:textId="77777777" w:rsidR="009E3140" w:rsidRPr="008964C6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964C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Kariega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B60993" w14:textId="77777777" w:rsidR="009E3140" w:rsidRPr="008964C6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964C6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  <w:t>0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9A0C2B" w14:textId="77777777" w:rsidR="009E3140" w:rsidRPr="008964C6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964C6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  <w:t>70</w:t>
            </w:r>
          </w:p>
        </w:tc>
        <w:tc>
          <w:tcPr>
            <w:tcW w:w="8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D19734" w14:textId="77777777" w:rsidR="009E3140" w:rsidRPr="008964C6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964C6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  <w:t>1 per 0.0 Kb</w:t>
            </w:r>
          </w:p>
        </w:tc>
        <w:tc>
          <w:tcPr>
            <w:tcW w:w="8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A2679B" w14:textId="77777777" w:rsidR="009E3140" w:rsidRPr="008964C6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964C6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  <w:t>1 per 71.4 Kb</w:t>
            </w:r>
          </w:p>
        </w:tc>
      </w:tr>
      <w:tr w:rsidR="009E3140" w:rsidRPr="008964C6" w14:paraId="2E1758A1" w14:textId="77777777" w:rsidTr="004E3B91">
        <w:trPr>
          <w:trHeight w:val="20"/>
          <w:jc w:val="center"/>
        </w:trPr>
        <w:tc>
          <w:tcPr>
            <w:tcW w:w="789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ABB4E9" w14:textId="77777777" w:rsidR="009E3140" w:rsidRPr="008964C6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964C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AL</w:t>
            </w:r>
          </w:p>
        </w:tc>
        <w:tc>
          <w:tcPr>
            <w:tcW w:w="11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47FC94" w14:textId="77777777" w:rsidR="009E3140" w:rsidRPr="008964C6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Spelt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EB17A82" w14:textId="77777777" w:rsidR="009E3140" w:rsidRPr="008964C6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9B57E4E" w14:textId="77777777" w:rsidR="009E3140" w:rsidRPr="008964C6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8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2BB4F33" w14:textId="77777777" w:rsidR="009E3140" w:rsidRPr="008964C6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8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6DA41B3" w14:textId="77777777" w:rsidR="009E3140" w:rsidRPr="008964C6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</w:tr>
      <w:tr w:rsidR="009E3140" w:rsidRPr="008964C6" w14:paraId="11B4D09F" w14:textId="77777777" w:rsidTr="004E3B91">
        <w:trPr>
          <w:trHeight w:val="20"/>
          <w:jc w:val="center"/>
        </w:trPr>
        <w:tc>
          <w:tcPr>
            <w:tcW w:w="78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AFE1D8" w14:textId="77777777" w:rsidR="009E3140" w:rsidRPr="008964C6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1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77EEA5" w14:textId="77777777" w:rsidR="009E3140" w:rsidRPr="008964C6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964C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Kariega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0AD4E2" w14:textId="77777777" w:rsidR="009E3140" w:rsidRPr="008964C6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964C6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  <w:t>1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95AAA2" w14:textId="77777777" w:rsidR="009E3140" w:rsidRPr="008964C6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964C6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  <w:t>65</w:t>
            </w:r>
          </w:p>
        </w:tc>
        <w:tc>
          <w:tcPr>
            <w:tcW w:w="8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BFDC18" w14:textId="77777777" w:rsidR="009E3140" w:rsidRPr="008964C6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964C6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  <w:t>1 per 500.0 Kb</w:t>
            </w:r>
          </w:p>
        </w:tc>
        <w:tc>
          <w:tcPr>
            <w:tcW w:w="8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6B7D5B" w14:textId="77777777" w:rsidR="009E3140" w:rsidRPr="008964C6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964C6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  <w:t>1 per 76.9 Kb</w:t>
            </w:r>
          </w:p>
        </w:tc>
      </w:tr>
      <w:tr w:rsidR="009E3140" w:rsidRPr="008964C6" w14:paraId="24552D30" w14:textId="77777777" w:rsidTr="004E3B91">
        <w:trPr>
          <w:trHeight w:val="20"/>
          <w:jc w:val="center"/>
        </w:trPr>
        <w:tc>
          <w:tcPr>
            <w:tcW w:w="789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B41EF4" w14:textId="77777777" w:rsidR="009E3140" w:rsidRPr="008964C6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964C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AS</w:t>
            </w:r>
          </w:p>
        </w:tc>
        <w:tc>
          <w:tcPr>
            <w:tcW w:w="11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146382" w14:textId="77777777" w:rsidR="009E3140" w:rsidRPr="008964C6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0"/>
                <w:szCs w:val="20"/>
                <w:lang w:eastAsia="es-ES"/>
              </w:rPr>
            </w:pPr>
            <w:r w:rsidRPr="008964C6">
              <w:rPr>
                <w:rFonts w:ascii="Arial" w:eastAsia="Times New Roman" w:hAnsi="Arial" w:cs="Arial"/>
                <w:color w:val="212121"/>
                <w:sz w:val="20"/>
                <w:szCs w:val="20"/>
                <w:lang w:eastAsia="es-ES"/>
              </w:rPr>
              <w:t>CDC Landmark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3A6F82" w14:textId="77777777" w:rsidR="009E3140" w:rsidRPr="008964C6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964C6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  <w:t>8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D49CAD" w14:textId="77777777" w:rsidR="009E3140" w:rsidRPr="008964C6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964C6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  <w:t>123</w:t>
            </w:r>
          </w:p>
        </w:tc>
        <w:tc>
          <w:tcPr>
            <w:tcW w:w="8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8B7981" w14:textId="77777777" w:rsidR="009E3140" w:rsidRPr="008964C6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964C6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  <w:t>1 per 62.5 Kb</w:t>
            </w:r>
          </w:p>
        </w:tc>
        <w:tc>
          <w:tcPr>
            <w:tcW w:w="8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C12FD8" w14:textId="77777777" w:rsidR="009E3140" w:rsidRPr="008964C6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964C6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  <w:t>1 per 40.7 Kb</w:t>
            </w:r>
          </w:p>
        </w:tc>
      </w:tr>
      <w:tr w:rsidR="009E3140" w:rsidRPr="008964C6" w14:paraId="1DB0082C" w14:textId="77777777" w:rsidTr="004E3B91">
        <w:trPr>
          <w:trHeight w:val="20"/>
          <w:jc w:val="center"/>
        </w:trPr>
        <w:tc>
          <w:tcPr>
            <w:tcW w:w="78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B35B5B" w14:textId="77777777" w:rsidR="009E3140" w:rsidRPr="008964C6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1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C4B8DA" w14:textId="77777777" w:rsidR="009E3140" w:rsidRPr="008964C6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0"/>
                <w:szCs w:val="20"/>
                <w:lang w:eastAsia="es-ES"/>
              </w:rPr>
            </w:pPr>
            <w:r w:rsidRPr="008964C6">
              <w:rPr>
                <w:rFonts w:ascii="Arial" w:eastAsia="Times New Roman" w:hAnsi="Arial" w:cs="Arial"/>
                <w:color w:val="212121"/>
                <w:sz w:val="20"/>
                <w:szCs w:val="20"/>
                <w:lang w:eastAsia="es-ES"/>
              </w:rPr>
              <w:t>SY Mattis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F47AB5" w14:textId="77777777" w:rsidR="009E3140" w:rsidRPr="008964C6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964C6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  <w:t>11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1440BB" w14:textId="77777777" w:rsidR="009E3140" w:rsidRPr="008964C6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964C6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  <w:t>107</w:t>
            </w:r>
          </w:p>
        </w:tc>
        <w:tc>
          <w:tcPr>
            <w:tcW w:w="8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040AA5" w14:textId="77777777" w:rsidR="009E3140" w:rsidRPr="008964C6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964C6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  <w:t>1 per 45.5 Kb</w:t>
            </w:r>
          </w:p>
        </w:tc>
        <w:tc>
          <w:tcPr>
            <w:tcW w:w="8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192512" w14:textId="77777777" w:rsidR="009E3140" w:rsidRPr="008964C6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964C6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  <w:t>1 per 46.7 Kb</w:t>
            </w:r>
          </w:p>
        </w:tc>
      </w:tr>
      <w:tr w:rsidR="009E3140" w:rsidRPr="008964C6" w14:paraId="0AE22A4B" w14:textId="77777777" w:rsidTr="004E3B91">
        <w:trPr>
          <w:trHeight w:val="20"/>
          <w:jc w:val="center"/>
        </w:trPr>
        <w:tc>
          <w:tcPr>
            <w:tcW w:w="78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36314B" w14:textId="77777777" w:rsidR="009E3140" w:rsidRPr="008964C6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1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0DAB4B" w14:textId="77777777" w:rsidR="009E3140" w:rsidRPr="008964C6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0"/>
                <w:szCs w:val="20"/>
                <w:lang w:eastAsia="es-ES"/>
              </w:rPr>
            </w:pPr>
            <w:r w:rsidRPr="008964C6">
              <w:rPr>
                <w:rFonts w:ascii="Arial" w:eastAsia="Times New Roman" w:hAnsi="Arial" w:cs="Arial"/>
                <w:color w:val="212121"/>
                <w:sz w:val="20"/>
                <w:szCs w:val="20"/>
                <w:lang w:eastAsia="es-ES"/>
              </w:rPr>
              <w:t>CDC Stanley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7113B2" w14:textId="77777777" w:rsidR="009E3140" w:rsidRPr="008964C6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964C6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  <w:t>0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0D5706" w14:textId="77777777" w:rsidR="009E3140" w:rsidRPr="008964C6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964C6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  <w:t>1</w:t>
            </w:r>
          </w:p>
        </w:tc>
        <w:tc>
          <w:tcPr>
            <w:tcW w:w="8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D06656" w14:textId="77777777" w:rsidR="009E3140" w:rsidRPr="008964C6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964C6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  <w:t>1 per 0.0 Kb</w:t>
            </w:r>
          </w:p>
        </w:tc>
        <w:tc>
          <w:tcPr>
            <w:tcW w:w="8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F2ACF6" w14:textId="77777777" w:rsidR="009E3140" w:rsidRPr="008964C6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964C6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  <w:t>1 per 5000.0 Kb</w:t>
            </w:r>
          </w:p>
        </w:tc>
      </w:tr>
      <w:tr w:rsidR="009E3140" w:rsidRPr="008964C6" w14:paraId="3F8259E8" w14:textId="77777777" w:rsidTr="004E3B91">
        <w:trPr>
          <w:trHeight w:val="20"/>
          <w:jc w:val="center"/>
        </w:trPr>
        <w:tc>
          <w:tcPr>
            <w:tcW w:w="78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7D3951" w14:textId="77777777" w:rsidR="009E3140" w:rsidRPr="008964C6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1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0CA97F" w14:textId="77777777" w:rsidR="009E3140" w:rsidRPr="008964C6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964C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Jagger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CF5B81" w14:textId="77777777" w:rsidR="009E3140" w:rsidRPr="008964C6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964C6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  <w:t>11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F6530E" w14:textId="77777777" w:rsidR="009E3140" w:rsidRPr="008964C6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964C6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  <w:t>103</w:t>
            </w:r>
          </w:p>
        </w:tc>
        <w:tc>
          <w:tcPr>
            <w:tcW w:w="8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DD2F35" w14:textId="77777777" w:rsidR="009E3140" w:rsidRPr="008964C6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964C6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  <w:t>1 per 45.5 Kb</w:t>
            </w:r>
          </w:p>
        </w:tc>
        <w:tc>
          <w:tcPr>
            <w:tcW w:w="8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68C60B" w14:textId="77777777" w:rsidR="009E3140" w:rsidRPr="008964C6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964C6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  <w:t>1 per 48.5 Kb</w:t>
            </w:r>
          </w:p>
        </w:tc>
      </w:tr>
      <w:tr w:rsidR="009E3140" w:rsidRPr="008964C6" w14:paraId="023E8C6B" w14:textId="77777777" w:rsidTr="004E3B91">
        <w:trPr>
          <w:trHeight w:val="20"/>
          <w:jc w:val="center"/>
        </w:trPr>
        <w:tc>
          <w:tcPr>
            <w:tcW w:w="78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BFDED2" w14:textId="77777777" w:rsidR="009E3140" w:rsidRPr="008964C6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1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D3C0FC" w14:textId="77777777" w:rsidR="009E3140" w:rsidRPr="008964C6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964C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Fielder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B9F3AD9" w14:textId="77777777" w:rsidR="009E3140" w:rsidRPr="008964C6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6A14C41" w14:textId="77777777" w:rsidR="009E3140" w:rsidRPr="008964C6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8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4F74702" w14:textId="77777777" w:rsidR="009E3140" w:rsidRPr="008964C6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8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D6BF910" w14:textId="77777777" w:rsidR="009E3140" w:rsidRPr="008964C6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</w:tr>
      <w:tr w:rsidR="009E3140" w:rsidRPr="008964C6" w14:paraId="745512AD" w14:textId="77777777" w:rsidTr="004E3B91">
        <w:trPr>
          <w:trHeight w:val="20"/>
          <w:jc w:val="center"/>
        </w:trPr>
        <w:tc>
          <w:tcPr>
            <w:tcW w:w="78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9DA1CA" w14:textId="77777777" w:rsidR="009E3140" w:rsidRPr="008964C6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1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548FB7" w14:textId="77777777" w:rsidR="009E3140" w:rsidRPr="008964C6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964C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Attraktion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D1A14FB" w14:textId="77777777" w:rsidR="009E3140" w:rsidRPr="008964C6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CA3AF2F" w14:textId="77777777" w:rsidR="009E3140" w:rsidRPr="008964C6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8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E847B4A" w14:textId="77777777" w:rsidR="009E3140" w:rsidRPr="008964C6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8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B7A77DD" w14:textId="77777777" w:rsidR="009E3140" w:rsidRPr="008964C6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</w:tr>
      <w:tr w:rsidR="009E3140" w:rsidRPr="008964C6" w14:paraId="3937DDC1" w14:textId="77777777" w:rsidTr="004E3B91">
        <w:trPr>
          <w:trHeight w:val="20"/>
          <w:jc w:val="center"/>
        </w:trPr>
        <w:tc>
          <w:tcPr>
            <w:tcW w:w="78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BA7C4B" w14:textId="77777777" w:rsidR="009E3140" w:rsidRPr="008964C6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1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3F366A" w14:textId="77777777" w:rsidR="009E3140" w:rsidRPr="008964C6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964C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Kariega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177360" w14:textId="77777777" w:rsidR="009E3140" w:rsidRPr="008964C6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964C6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  <w:t>7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B1EED0" w14:textId="77777777" w:rsidR="009E3140" w:rsidRPr="008964C6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964C6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  <w:t>92</w:t>
            </w:r>
          </w:p>
        </w:tc>
        <w:tc>
          <w:tcPr>
            <w:tcW w:w="8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23593B" w14:textId="77777777" w:rsidR="009E3140" w:rsidRPr="008964C6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964C6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  <w:t>1 per 71.4 Kb</w:t>
            </w:r>
          </w:p>
        </w:tc>
        <w:tc>
          <w:tcPr>
            <w:tcW w:w="8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232B10" w14:textId="77777777" w:rsidR="009E3140" w:rsidRPr="008964C6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964C6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  <w:t>1 per 54.3 Kb</w:t>
            </w:r>
          </w:p>
        </w:tc>
      </w:tr>
      <w:tr w:rsidR="009E3140" w:rsidRPr="008964C6" w14:paraId="56FEDF07" w14:textId="77777777" w:rsidTr="004E3B91">
        <w:trPr>
          <w:trHeight w:val="20"/>
          <w:jc w:val="center"/>
        </w:trPr>
        <w:tc>
          <w:tcPr>
            <w:tcW w:w="789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42FFE5" w14:textId="77777777" w:rsidR="009E3140" w:rsidRPr="008964C6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964C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3AS</w:t>
            </w:r>
          </w:p>
        </w:tc>
        <w:tc>
          <w:tcPr>
            <w:tcW w:w="11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5FB24F" w14:textId="77777777" w:rsidR="009E3140" w:rsidRPr="008964C6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0"/>
                <w:szCs w:val="20"/>
                <w:lang w:eastAsia="es-ES"/>
              </w:rPr>
            </w:pPr>
            <w:r w:rsidRPr="008964C6">
              <w:rPr>
                <w:rFonts w:ascii="Arial" w:eastAsia="Times New Roman" w:hAnsi="Arial" w:cs="Arial"/>
                <w:color w:val="212121"/>
                <w:sz w:val="20"/>
                <w:szCs w:val="20"/>
                <w:lang w:eastAsia="es-ES"/>
              </w:rPr>
              <w:t>SY Mattis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484A6E" w14:textId="77777777" w:rsidR="009E3140" w:rsidRPr="008964C6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964C6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  <w:t>7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5C2D9C" w14:textId="77777777" w:rsidR="009E3140" w:rsidRPr="008964C6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964C6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  <w:t>118</w:t>
            </w:r>
          </w:p>
        </w:tc>
        <w:tc>
          <w:tcPr>
            <w:tcW w:w="8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4E96BC" w14:textId="77777777" w:rsidR="009E3140" w:rsidRPr="008964C6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964C6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  <w:t>1 per 71.4 Kb</w:t>
            </w:r>
          </w:p>
        </w:tc>
        <w:tc>
          <w:tcPr>
            <w:tcW w:w="8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F974B4" w14:textId="77777777" w:rsidR="009E3140" w:rsidRPr="008964C6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964C6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  <w:t>1 per 42.4 Kb</w:t>
            </w:r>
          </w:p>
        </w:tc>
      </w:tr>
      <w:tr w:rsidR="009E3140" w:rsidRPr="008964C6" w14:paraId="06E15BF5" w14:textId="77777777" w:rsidTr="004E3B91">
        <w:trPr>
          <w:trHeight w:val="20"/>
          <w:jc w:val="center"/>
        </w:trPr>
        <w:tc>
          <w:tcPr>
            <w:tcW w:w="78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BEEDE2" w14:textId="77777777" w:rsidR="009E3140" w:rsidRPr="008964C6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1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B89E83" w14:textId="77777777" w:rsidR="009E3140" w:rsidRPr="008964C6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Spelt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AA5F643" w14:textId="77777777" w:rsidR="009E3140" w:rsidRPr="008964C6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BE526AE" w14:textId="77777777" w:rsidR="009E3140" w:rsidRPr="008964C6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8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109BFD8" w14:textId="77777777" w:rsidR="009E3140" w:rsidRPr="008964C6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8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E11AB30" w14:textId="77777777" w:rsidR="009E3140" w:rsidRPr="008964C6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</w:tr>
      <w:tr w:rsidR="009E3140" w:rsidRPr="008964C6" w14:paraId="3649A0A7" w14:textId="77777777" w:rsidTr="004E3B91">
        <w:trPr>
          <w:trHeight w:val="20"/>
          <w:jc w:val="center"/>
        </w:trPr>
        <w:tc>
          <w:tcPr>
            <w:tcW w:w="78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9181E0" w14:textId="77777777" w:rsidR="009E3140" w:rsidRPr="008964C6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1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3026DE" w14:textId="77777777" w:rsidR="009E3140" w:rsidRPr="008964C6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964C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Attraktion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5501133" w14:textId="77777777" w:rsidR="009E3140" w:rsidRPr="008964C6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BB0C9CA" w14:textId="77777777" w:rsidR="009E3140" w:rsidRPr="008964C6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8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83A1263" w14:textId="77777777" w:rsidR="009E3140" w:rsidRPr="008964C6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8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6E04F29" w14:textId="77777777" w:rsidR="009E3140" w:rsidRPr="008964C6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</w:tr>
      <w:tr w:rsidR="009E3140" w:rsidRPr="008964C6" w14:paraId="2BDEC35D" w14:textId="77777777" w:rsidTr="004E3B91">
        <w:trPr>
          <w:trHeight w:val="20"/>
          <w:jc w:val="center"/>
        </w:trPr>
        <w:tc>
          <w:tcPr>
            <w:tcW w:w="78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A4E875" w14:textId="77777777" w:rsidR="009E3140" w:rsidRPr="008964C6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1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769669" w14:textId="77777777" w:rsidR="009E3140" w:rsidRPr="008964C6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964C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Kariega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75260A" w14:textId="77777777" w:rsidR="009E3140" w:rsidRPr="008964C6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964C6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  <w:t>4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413D0D" w14:textId="77777777" w:rsidR="009E3140" w:rsidRPr="008964C6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964C6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  <w:t>85</w:t>
            </w:r>
          </w:p>
        </w:tc>
        <w:tc>
          <w:tcPr>
            <w:tcW w:w="8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CFF962" w14:textId="77777777" w:rsidR="009E3140" w:rsidRPr="008964C6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964C6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  <w:t>1 per 125.0 Kb</w:t>
            </w:r>
          </w:p>
        </w:tc>
        <w:tc>
          <w:tcPr>
            <w:tcW w:w="8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9F0063" w14:textId="77777777" w:rsidR="009E3140" w:rsidRPr="008964C6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964C6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  <w:t>1 per 58.8 Kb</w:t>
            </w:r>
          </w:p>
        </w:tc>
      </w:tr>
      <w:tr w:rsidR="009E3140" w:rsidRPr="008964C6" w14:paraId="1773581C" w14:textId="77777777" w:rsidTr="004E3B91">
        <w:trPr>
          <w:trHeight w:val="20"/>
          <w:jc w:val="center"/>
        </w:trPr>
        <w:tc>
          <w:tcPr>
            <w:tcW w:w="78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F981C2" w14:textId="77777777" w:rsidR="009E3140" w:rsidRPr="008964C6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1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F3A114" w14:textId="77777777" w:rsidR="009E3140" w:rsidRPr="008964C6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8964C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  <w:t>T. dicoccoides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775F8C" w14:textId="77777777" w:rsidR="009E3140" w:rsidRPr="008964C6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964C6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  <w:t>5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994B2F" w14:textId="77777777" w:rsidR="009E3140" w:rsidRPr="008964C6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964C6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  <w:t>97</w:t>
            </w:r>
          </w:p>
        </w:tc>
        <w:tc>
          <w:tcPr>
            <w:tcW w:w="8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E6354D" w14:textId="77777777" w:rsidR="009E3140" w:rsidRPr="008964C6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964C6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  <w:t>1 per 100.0 Kb</w:t>
            </w:r>
          </w:p>
        </w:tc>
        <w:tc>
          <w:tcPr>
            <w:tcW w:w="8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977BC0" w14:textId="77777777" w:rsidR="009E3140" w:rsidRPr="008964C6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964C6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  <w:t>1 per 51.5 Kb</w:t>
            </w:r>
          </w:p>
        </w:tc>
      </w:tr>
      <w:tr w:rsidR="009E3140" w:rsidRPr="008964C6" w14:paraId="12ED0208" w14:textId="77777777" w:rsidTr="004E3B91">
        <w:trPr>
          <w:trHeight w:val="20"/>
          <w:jc w:val="center"/>
        </w:trPr>
        <w:tc>
          <w:tcPr>
            <w:tcW w:w="7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07D81A" w14:textId="77777777" w:rsidR="009E3140" w:rsidRPr="008964C6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964C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3AL</w:t>
            </w:r>
          </w:p>
        </w:tc>
        <w:tc>
          <w:tcPr>
            <w:tcW w:w="11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FA448C" w14:textId="77777777" w:rsidR="009E3140" w:rsidRPr="008964C6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964C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Kariega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24864D" w14:textId="77777777" w:rsidR="009E3140" w:rsidRPr="008964C6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964C6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  <w:t>2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4110D7" w14:textId="77777777" w:rsidR="009E3140" w:rsidRPr="008964C6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964C6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  <w:t>73</w:t>
            </w:r>
          </w:p>
        </w:tc>
        <w:tc>
          <w:tcPr>
            <w:tcW w:w="8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2FCBEA" w14:textId="77777777" w:rsidR="009E3140" w:rsidRPr="008964C6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964C6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  <w:t>1 per 250.0 Kb</w:t>
            </w:r>
          </w:p>
        </w:tc>
        <w:tc>
          <w:tcPr>
            <w:tcW w:w="8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AEB89B" w14:textId="77777777" w:rsidR="009E3140" w:rsidRPr="008964C6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964C6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  <w:t>1 per 68.5 Kb</w:t>
            </w:r>
          </w:p>
        </w:tc>
      </w:tr>
      <w:tr w:rsidR="009E3140" w:rsidRPr="008964C6" w14:paraId="3966EDF6" w14:textId="77777777" w:rsidTr="004E3B91">
        <w:trPr>
          <w:trHeight w:val="20"/>
          <w:jc w:val="center"/>
        </w:trPr>
        <w:tc>
          <w:tcPr>
            <w:tcW w:w="789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7399B7" w14:textId="77777777" w:rsidR="009E3140" w:rsidRPr="008964C6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964C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4AS</w:t>
            </w:r>
          </w:p>
        </w:tc>
        <w:tc>
          <w:tcPr>
            <w:tcW w:w="11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DCCCC8" w14:textId="77777777" w:rsidR="009E3140" w:rsidRPr="008964C6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0"/>
                <w:szCs w:val="20"/>
                <w:lang w:eastAsia="es-ES"/>
              </w:rPr>
            </w:pPr>
            <w:r w:rsidRPr="008964C6">
              <w:rPr>
                <w:rFonts w:ascii="Arial" w:eastAsia="Times New Roman" w:hAnsi="Arial" w:cs="Arial"/>
                <w:color w:val="212121"/>
                <w:sz w:val="20"/>
                <w:szCs w:val="20"/>
                <w:lang w:eastAsia="es-ES"/>
              </w:rPr>
              <w:t>ArinaLrFor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A9038C" w14:textId="77777777" w:rsidR="009E3140" w:rsidRPr="008964C6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964C6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  <w:t>17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FA0B78" w14:textId="77777777" w:rsidR="009E3140" w:rsidRPr="008964C6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964C6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  <w:t>100</w:t>
            </w:r>
          </w:p>
        </w:tc>
        <w:tc>
          <w:tcPr>
            <w:tcW w:w="8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96CCF1" w14:textId="77777777" w:rsidR="009E3140" w:rsidRPr="008964C6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964C6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  <w:t>1 per 29.4 Kb</w:t>
            </w:r>
          </w:p>
        </w:tc>
        <w:tc>
          <w:tcPr>
            <w:tcW w:w="8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4104ED" w14:textId="77777777" w:rsidR="009E3140" w:rsidRPr="008964C6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964C6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  <w:t>1 per 50.0 Kb</w:t>
            </w:r>
          </w:p>
        </w:tc>
      </w:tr>
      <w:tr w:rsidR="009E3140" w:rsidRPr="008964C6" w14:paraId="5B0F1755" w14:textId="77777777" w:rsidTr="004E3B91">
        <w:trPr>
          <w:trHeight w:val="20"/>
          <w:jc w:val="center"/>
        </w:trPr>
        <w:tc>
          <w:tcPr>
            <w:tcW w:w="78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C3C57E" w14:textId="77777777" w:rsidR="009E3140" w:rsidRPr="008964C6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1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7C456B" w14:textId="77777777" w:rsidR="009E3140" w:rsidRPr="008964C6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964C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Chinese Spring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80011F" w14:textId="77777777" w:rsidR="009E3140" w:rsidRPr="008964C6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964C6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  <w:t>6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B7E7A4" w14:textId="77777777" w:rsidR="009E3140" w:rsidRPr="008964C6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964C6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  <w:t>81</w:t>
            </w:r>
          </w:p>
        </w:tc>
        <w:tc>
          <w:tcPr>
            <w:tcW w:w="8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3E4F33" w14:textId="77777777" w:rsidR="009E3140" w:rsidRPr="008964C6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964C6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  <w:t>1 per 83.3 Kb</w:t>
            </w:r>
          </w:p>
        </w:tc>
        <w:tc>
          <w:tcPr>
            <w:tcW w:w="8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714272" w14:textId="77777777" w:rsidR="009E3140" w:rsidRPr="008964C6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964C6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  <w:t>1 per 61.7 Kb</w:t>
            </w:r>
          </w:p>
        </w:tc>
      </w:tr>
      <w:tr w:rsidR="009E3140" w:rsidRPr="008964C6" w14:paraId="4BB7F97F" w14:textId="77777777" w:rsidTr="004E3B91">
        <w:trPr>
          <w:trHeight w:val="20"/>
          <w:jc w:val="center"/>
        </w:trPr>
        <w:tc>
          <w:tcPr>
            <w:tcW w:w="78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FF04E6" w14:textId="77777777" w:rsidR="009E3140" w:rsidRPr="008964C6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1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6BD069" w14:textId="77777777" w:rsidR="009E3140" w:rsidRPr="008964C6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964C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Norin-61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271280" w14:textId="77777777" w:rsidR="009E3140" w:rsidRPr="008964C6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964C6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  <w:t>5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FDA7D8" w14:textId="77777777" w:rsidR="009E3140" w:rsidRPr="008964C6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964C6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  <w:t>97</w:t>
            </w:r>
          </w:p>
        </w:tc>
        <w:tc>
          <w:tcPr>
            <w:tcW w:w="8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1CE02A" w14:textId="77777777" w:rsidR="009E3140" w:rsidRPr="008964C6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964C6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  <w:t>1 per 100.0 Kb</w:t>
            </w:r>
          </w:p>
        </w:tc>
        <w:tc>
          <w:tcPr>
            <w:tcW w:w="8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D064CD" w14:textId="77777777" w:rsidR="009E3140" w:rsidRPr="008964C6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964C6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  <w:t>1 per 51.5 Kb</w:t>
            </w:r>
          </w:p>
        </w:tc>
      </w:tr>
      <w:tr w:rsidR="009E3140" w:rsidRPr="008964C6" w14:paraId="31BA432A" w14:textId="77777777" w:rsidTr="004E3B91">
        <w:trPr>
          <w:trHeight w:val="20"/>
          <w:jc w:val="center"/>
        </w:trPr>
        <w:tc>
          <w:tcPr>
            <w:tcW w:w="78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EB4A16" w14:textId="77777777" w:rsidR="009E3140" w:rsidRPr="008964C6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1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861CBD" w14:textId="77777777" w:rsidR="009E3140" w:rsidRPr="008964C6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Spelt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009441F" w14:textId="77777777" w:rsidR="009E3140" w:rsidRPr="008964C6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E871B58" w14:textId="77777777" w:rsidR="009E3140" w:rsidRPr="008964C6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8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031071E" w14:textId="77777777" w:rsidR="009E3140" w:rsidRPr="008964C6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8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3EACCAA" w14:textId="77777777" w:rsidR="009E3140" w:rsidRPr="008964C6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</w:tr>
      <w:tr w:rsidR="009E3140" w:rsidRPr="008964C6" w14:paraId="416BB035" w14:textId="77777777" w:rsidTr="004E3B91">
        <w:trPr>
          <w:trHeight w:val="20"/>
          <w:jc w:val="center"/>
        </w:trPr>
        <w:tc>
          <w:tcPr>
            <w:tcW w:w="78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AF7EF1" w14:textId="77777777" w:rsidR="009E3140" w:rsidRPr="008964C6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1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A5D7D7" w14:textId="77777777" w:rsidR="009E3140" w:rsidRPr="008964C6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964C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Attraktion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9562958" w14:textId="77777777" w:rsidR="009E3140" w:rsidRPr="008964C6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97D17CA" w14:textId="77777777" w:rsidR="009E3140" w:rsidRPr="008964C6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8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F06A647" w14:textId="77777777" w:rsidR="009E3140" w:rsidRPr="008964C6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8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D25E269" w14:textId="77777777" w:rsidR="009E3140" w:rsidRPr="008964C6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</w:tr>
      <w:tr w:rsidR="009E3140" w:rsidRPr="008964C6" w14:paraId="2E4367D9" w14:textId="77777777" w:rsidTr="004E3B91">
        <w:trPr>
          <w:trHeight w:val="20"/>
          <w:jc w:val="center"/>
        </w:trPr>
        <w:tc>
          <w:tcPr>
            <w:tcW w:w="78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53C7D4" w14:textId="77777777" w:rsidR="009E3140" w:rsidRPr="008964C6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1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260368" w14:textId="77777777" w:rsidR="009E3140" w:rsidRPr="008964C6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964C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Mace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5D7C22" w14:textId="77777777" w:rsidR="009E3140" w:rsidRPr="008964C6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964C6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  <w:t>17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6FE58B" w14:textId="77777777" w:rsidR="009E3140" w:rsidRPr="008964C6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964C6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  <w:t>101</w:t>
            </w:r>
          </w:p>
        </w:tc>
        <w:tc>
          <w:tcPr>
            <w:tcW w:w="8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C5BA05" w14:textId="77777777" w:rsidR="009E3140" w:rsidRPr="008964C6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964C6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  <w:t>1 per 29.4 Kb</w:t>
            </w:r>
          </w:p>
        </w:tc>
        <w:tc>
          <w:tcPr>
            <w:tcW w:w="8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7E3852" w14:textId="77777777" w:rsidR="009E3140" w:rsidRPr="008964C6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964C6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  <w:t>1 per 49.5 Kb</w:t>
            </w:r>
          </w:p>
        </w:tc>
      </w:tr>
      <w:tr w:rsidR="009E3140" w:rsidRPr="008964C6" w14:paraId="324FC078" w14:textId="77777777" w:rsidTr="004E3B91">
        <w:trPr>
          <w:trHeight w:val="20"/>
          <w:jc w:val="center"/>
        </w:trPr>
        <w:tc>
          <w:tcPr>
            <w:tcW w:w="78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F3C34D" w14:textId="77777777" w:rsidR="009E3140" w:rsidRPr="008964C6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1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984827" w14:textId="77777777" w:rsidR="009E3140" w:rsidRPr="008964C6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964C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Julius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14B84B" w14:textId="77777777" w:rsidR="009E3140" w:rsidRPr="008964C6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964C6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  <w:t>17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EECA99" w14:textId="77777777" w:rsidR="009E3140" w:rsidRPr="008964C6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964C6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  <w:t>110</w:t>
            </w:r>
          </w:p>
        </w:tc>
        <w:tc>
          <w:tcPr>
            <w:tcW w:w="8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DF0FA5" w14:textId="77777777" w:rsidR="009E3140" w:rsidRPr="008964C6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964C6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  <w:t>1 per 29.4 Kb</w:t>
            </w:r>
          </w:p>
        </w:tc>
        <w:tc>
          <w:tcPr>
            <w:tcW w:w="8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681DE6" w14:textId="77777777" w:rsidR="009E3140" w:rsidRPr="008964C6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964C6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  <w:t>1 per 45.5 Kb</w:t>
            </w:r>
          </w:p>
        </w:tc>
      </w:tr>
      <w:tr w:rsidR="009E3140" w:rsidRPr="008964C6" w14:paraId="7978F52F" w14:textId="77777777" w:rsidTr="004E3B91">
        <w:trPr>
          <w:trHeight w:val="20"/>
          <w:jc w:val="center"/>
        </w:trPr>
        <w:tc>
          <w:tcPr>
            <w:tcW w:w="78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97931C" w14:textId="77777777" w:rsidR="009E3140" w:rsidRPr="008964C6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1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F37902" w14:textId="77777777" w:rsidR="009E3140" w:rsidRPr="008964C6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8964C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  <w:t>T. dicoccoides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76016A" w14:textId="77777777" w:rsidR="009E3140" w:rsidRPr="008964C6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964C6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  <w:t>0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21287B" w14:textId="77777777" w:rsidR="009E3140" w:rsidRPr="008964C6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964C6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  <w:t>63</w:t>
            </w:r>
          </w:p>
        </w:tc>
        <w:tc>
          <w:tcPr>
            <w:tcW w:w="8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1AE2F4" w14:textId="77777777" w:rsidR="009E3140" w:rsidRPr="008964C6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964C6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  <w:t>1 per 0.0 Kb</w:t>
            </w:r>
          </w:p>
        </w:tc>
        <w:tc>
          <w:tcPr>
            <w:tcW w:w="8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81968A" w14:textId="77777777" w:rsidR="009E3140" w:rsidRPr="008964C6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964C6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  <w:t>1 per 79.4 Kb</w:t>
            </w:r>
          </w:p>
        </w:tc>
      </w:tr>
      <w:tr w:rsidR="009E3140" w:rsidRPr="008964C6" w14:paraId="589122C2" w14:textId="77777777" w:rsidTr="004E3B91">
        <w:trPr>
          <w:trHeight w:val="20"/>
          <w:jc w:val="center"/>
        </w:trPr>
        <w:tc>
          <w:tcPr>
            <w:tcW w:w="789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631019" w14:textId="77777777" w:rsidR="009E3140" w:rsidRPr="008964C6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964C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5AL</w:t>
            </w:r>
          </w:p>
        </w:tc>
        <w:tc>
          <w:tcPr>
            <w:tcW w:w="11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6D6B04" w14:textId="77777777" w:rsidR="009E3140" w:rsidRPr="008964C6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964C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Attraktion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7AF73C8" w14:textId="77777777" w:rsidR="009E3140" w:rsidRPr="008964C6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0F9BF1D" w14:textId="77777777" w:rsidR="009E3140" w:rsidRPr="008964C6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8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8256DF7" w14:textId="77777777" w:rsidR="009E3140" w:rsidRPr="008964C6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8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EF85993" w14:textId="77777777" w:rsidR="009E3140" w:rsidRPr="008964C6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</w:tr>
      <w:tr w:rsidR="009E3140" w:rsidRPr="008964C6" w14:paraId="3EAB227C" w14:textId="77777777" w:rsidTr="004E3B91">
        <w:trPr>
          <w:trHeight w:val="20"/>
          <w:jc w:val="center"/>
        </w:trPr>
        <w:tc>
          <w:tcPr>
            <w:tcW w:w="78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EF5BD2" w14:textId="77777777" w:rsidR="009E3140" w:rsidRPr="008964C6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1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A25DFB" w14:textId="77777777" w:rsidR="009E3140" w:rsidRPr="008964C6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964C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Kariega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FC4617" w14:textId="77777777" w:rsidR="009E3140" w:rsidRPr="008964C6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964C6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  <w:t>5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19CD60" w14:textId="77777777" w:rsidR="009E3140" w:rsidRPr="008964C6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964C6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  <w:t>82</w:t>
            </w:r>
          </w:p>
        </w:tc>
        <w:tc>
          <w:tcPr>
            <w:tcW w:w="8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E8C0BB" w14:textId="77777777" w:rsidR="009E3140" w:rsidRPr="008964C6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964C6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  <w:t>1 per 100.0 Kb</w:t>
            </w:r>
          </w:p>
        </w:tc>
        <w:tc>
          <w:tcPr>
            <w:tcW w:w="8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368C24" w14:textId="77777777" w:rsidR="009E3140" w:rsidRPr="008964C6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964C6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  <w:t>1 per 61.0 Kb</w:t>
            </w:r>
          </w:p>
        </w:tc>
      </w:tr>
      <w:tr w:rsidR="009E3140" w:rsidRPr="008964C6" w14:paraId="00F720EC" w14:textId="77777777" w:rsidTr="004E3B91">
        <w:trPr>
          <w:trHeight w:val="20"/>
          <w:jc w:val="center"/>
        </w:trPr>
        <w:tc>
          <w:tcPr>
            <w:tcW w:w="789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56CDFB" w14:textId="77777777" w:rsidR="009E3140" w:rsidRPr="008964C6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964C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6AS</w:t>
            </w:r>
          </w:p>
        </w:tc>
        <w:tc>
          <w:tcPr>
            <w:tcW w:w="11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28F559" w14:textId="77777777" w:rsidR="009E3140" w:rsidRPr="008964C6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964C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Chinese Spring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58FEAB" w14:textId="77777777" w:rsidR="009E3140" w:rsidRPr="008964C6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964C6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  <w:t>4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2ECDD3" w14:textId="77777777" w:rsidR="009E3140" w:rsidRPr="008964C6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964C6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  <w:t>95</w:t>
            </w:r>
          </w:p>
        </w:tc>
        <w:tc>
          <w:tcPr>
            <w:tcW w:w="8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9ADA1E" w14:textId="77777777" w:rsidR="009E3140" w:rsidRPr="008964C6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964C6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  <w:t>1 per 125.0 Kb</w:t>
            </w:r>
          </w:p>
        </w:tc>
        <w:tc>
          <w:tcPr>
            <w:tcW w:w="8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AE68CC" w14:textId="77777777" w:rsidR="009E3140" w:rsidRPr="008964C6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964C6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  <w:t>1 per 52.6 Kb</w:t>
            </w:r>
          </w:p>
        </w:tc>
      </w:tr>
      <w:tr w:rsidR="009E3140" w:rsidRPr="008964C6" w14:paraId="410C9CD9" w14:textId="77777777" w:rsidTr="004E3B91">
        <w:trPr>
          <w:trHeight w:val="20"/>
          <w:jc w:val="center"/>
        </w:trPr>
        <w:tc>
          <w:tcPr>
            <w:tcW w:w="78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B6A3CD" w14:textId="77777777" w:rsidR="009E3140" w:rsidRPr="008964C6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1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B6AD71" w14:textId="77777777" w:rsidR="009E3140" w:rsidRPr="008964C6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964C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T. dicoccoides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288F58" w14:textId="77777777" w:rsidR="009E3140" w:rsidRPr="008964C6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964C6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  <w:t>5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100983" w14:textId="77777777" w:rsidR="009E3140" w:rsidRPr="008964C6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964C6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  <w:t>83</w:t>
            </w:r>
          </w:p>
        </w:tc>
        <w:tc>
          <w:tcPr>
            <w:tcW w:w="8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499D11" w14:textId="77777777" w:rsidR="009E3140" w:rsidRPr="008964C6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964C6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  <w:t>1 per 100.0 Kb</w:t>
            </w:r>
          </w:p>
        </w:tc>
        <w:tc>
          <w:tcPr>
            <w:tcW w:w="8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1B4AAC" w14:textId="77777777" w:rsidR="009E3140" w:rsidRPr="008964C6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964C6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  <w:t>1 per 60.2 Kb</w:t>
            </w:r>
          </w:p>
        </w:tc>
      </w:tr>
      <w:tr w:rsidR="009E3140" w:rsidRPr="008964C6" w14:paraId="52F43A66" w14:textId="77777777" w:rsidTr="004E3B91">
        <w:trPr>
          <w:trHeight w:val="20"/>
          <w:jc w:val="center"/>
        </w:trPr>
        <w:tc>
          <w:tcPr>
            <w:tcW w:w="789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EA0E0C" w14:textId="77777777" w:rsidR="009E3140" w:rsidRPr="008964C6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964C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6AL</w:t>
            </w:r>
          </w:p>
        </w:tc>
        <w:tc>
          <w:tcPr>
            <w:tcW w:w="11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299455" w14:textId="77777777" w:rsidR="009E3140" w:rsidRPr="008964C6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964C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Aikang58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F2C8700" w14:textId="77777777" w:rsidR="009E3140" w:rsidRPr="008964C6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A43EA3C" w14:textId="77777777" w:rsidR="009E3140" w:rsidRPr="008964C6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8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A7DD478" w14:textId="77777777" w:rsidR="009E3140" w:rsidRPr="008964C6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8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84CBCD0" w14:textId="77777777" w:rsidR="009E3140" w:rsidRPr="008964C6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</w:tr>
      <w:tr w:rsidR="009E3140" w:rsidRPr="008964C6" w14:paraId="490EF333" w14:textId="77777777" w:rsidTr="004E3B91">
        <w:trPr>
          <w:trHeight w:val="20"/>
          <w:jc w:val="center"/>
        </w:trPr>
        <w:tc>
          <w:tcPr>
            <w:tcW w:w="78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7135CA" w14:textId="77777777" w:rsidR="009E3140" w:rsidRPr="008964C6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1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29854F" w14:textId="77777777" w:rsidR="009E3140" w:rsidRPr="008964C6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Spelt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BEC1C83" w14:textId="77777777" w:rsidR="009E3140" w:rsidRPr="008964C6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C0EAE3F" w14:textId="77777777" w:rsidR="009E3140" w:rsidRPr="008964C6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8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A3F8CDE" w14:textId="77777777" w:rsidR="009E3140" w:rsidRPr="008964C6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8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30BDC4B" w14:textId="77777777" w:rsidR="009E3140" w:rsidRPr="008964C6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</w:tr>
      <w:tr w:rsidR="009E3140" w:rsidRPr="008964C6" w14:paraId="62240483" w14:textId="77777777" w:rsidTr="004E3B91">
        <w:trPr>
          <w:trHeight w:val="20"/>
          <w:jc w:val="center"/>
        </w:trPr>
        <w:tc>
          <w:tcPr>
            <w:tcW w:w="78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94D014" w14:textId="77777777" w:rsidR="009E3140" w:rsidRPr="008964C6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1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FF8654" w14:textId="77777777" w:rsidR="009E3140" w:rsidRPr="008964C6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964C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Attraktion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5D1100B" w14:textId="77777777" w:rsidR="009E3140" w:rsidRPr="008964C6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061536E" w14:textId="77777777" w:rsidR="009E3140" w:rsidRPr="008964C6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8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0CA9035" w14:textId="77777777" w:rsidR="009E3140" w:rsidRPr="008964C6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8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60B14A6" w14:textId="77777777" w:rsidR="009E3140" w:rsidRPr="008964C6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</w:tr>
      <w:tr w:rsidR="009E3140" w:rsidRPr="008964C6" w14:paraId="6E05DBE7" w14:textId="77777777" w:rsidTr="004E3B91">
        <w:trPr>
          <w:trHeight w:val="20"/>
          <w:jc w:val="center"/>
        </w:trPr>
        <w:tc>
          <w:tcPr>
            <w:tcW w:w="78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CDF820" w14:textId="77777777" w:rsidR="009E3140" w:rsidRPr="008964C6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1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B491A1" w14:textId="77777777" w:rsidR="009E3140" w:rsidRPr="008964C6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964C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Kariega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43BB8F" w14:textId="77777777" w:rsidR="009E3140" w:rsidRPr="008964C6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964C6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  <w:t>4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7F3045" w14:textId="77777777" w:rsidR="009E3140" w:rsidRPr="008964C6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964C6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  <w:t>79</w:t>
            </w:r>
          </w:p>
        </w:tc>
        <w:tc>
          <w:tcPr>
            <w:tcW w:w="8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6BA04E" w14:textId="77777777" w:rsidR="009E3140" w:rsidRPr="008964C6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964C6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  <w:t>1 per 125.0 Kb</w:t>
            </w:r>
          </w:p>
        </w:tc>
        <w:tc>
          <w:tcPr>
            <w:tcW w:w="8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F1B6FC" w14:textId="77777777" w:rsidR="009E3140" w:rsidRPr="008964C6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964C6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  <w:t>1 per 63.3 Kb</w:t>
            </w:r>
          </w:p>
        </w:tc>
      </w:tr>
      <w:tr w:rsidR="009E3140" w:rsidRPr="008964C6" w14:paraId="78F01985" w14:textId="77777777" w:rsidTr="004E3B91">
        <w:trPr>
          <w:trHeight w:val="20"/>
          <w:jc w:val="center"/>
        </w:trPr>
        <w:tc>
          <w:tcPr>
            <w:tcW w:w="789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D21E82" w14:textId="77777777" w:rsidR="009E3140" w:rsidRPr="008964C6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964C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7AS</w:t>
            </w:r>
          </w:p>
        </w:tc>
        <w:tc>
          <w:tcPr>
            <w:tcW w:w="11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E94927" w14:textId="77777777" w:rsidR="009E3140" w:rsidRPr="008964C6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964C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SY Mattis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A8349C" w14:textId="77777777" w:rsidR="009E3140" w:rsidRPr="008964C6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964C6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  <w:t>10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F71D89" w14:textId="77777777" w:rsidR="009E3140" w:rsidRPr="008964C6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964C6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  <w:t>144</w:t>
            </w:r>
          </w:p>
        </w:tc>
        <w:tc>
          <w:tcPr>
            <w:tcW w:w="8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34FAF2" w14:textId="77777777" w:rsidR="009E3140" w:rsidRPr="008964C6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964C6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  <w:t>1 per 50.0 Kb</w:t>
            </w:r>
          </w:p>
        </w:tc>
        <w:tc>
          <w:tcPr>
            <w:tcW w:w="8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8BD826" w14:textId="77777777" w:rsidR="009E3140" w:rsidRPr="008964C6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964C6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  <w:t>1 per 34.7 Kb</w:t>
            </w:r>
          </w:p>
        </w:tc>
      </w:tr>
      <w:tr w:rsidR="009E3140" w:rsidRPr="008964C6" w14:paraId="779CA58C" w14:textId="77777777" w:rsidTr="004E3B91">
        <w:trPr>
          <w:trHeight w:val="20"/>
          <w:jc w:val="center"/>
        </w:trPr>
        <w:tc>
          <w:tcPr>
            <w:tcW w:w="78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0FFCED" w14:textId="77777777" w:rsidR="009E3140" w:rsidRPr="008964C6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1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66E272" w14:textId="77777777" w:rsidR="009E3140" w:rsidRPr="008964C6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964C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Aikang58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409FACB" w14:textId="77777777" w:rsidR="009E3140" w:rsidRPr="008964C6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DE70D3F" w14:textId="77777777" w:rsidR="009E3140" w:rsidRPr="008964C6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8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3F3F904" w14:textId="77777777" w:rsidR="009E3140" w:rsidRPr="008964C6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8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1A4BABD" w14:textId="77777777" w:rsidR="009E3140" w:rsidRPr="008964C6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</w:tr>
      <w:tr w:rsidR="009E3140" w:rsidRPr="008964C6" w14:paraId="6D97A16B" w14:textId="77777777" w:rsidTr="004E3B91">
        <w:trPr>
          <w:trHeight w:val="20"/>
          <w:jc w:val="center"/>
        </w:trPr>
        <w:tc>
          <w:tcPr>
            <w:tcW w:w="78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87D13D" w14:textId="77777777" w:rsidR="009E3140" w:rsidRPr="008964C6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1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72E1DC" w14:textId="77777777" w:rsidR="009E3140" w:rsidRPr="008964C6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964C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Chinese Spring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4F8073" w14:textId="77777777" w:rsidR="009E3140" w:rsidRPr="008964C6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964C6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  <w:t>6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FF9937" w14:textId="77777777" w:rsidR="009E3140" w:rsidRPr="008964C6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964C6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  <w:t>104</w:t>
            </w:r>
          </w:p>
        </w:tc>
        <w:tc>
          <w:tcPr>
            <w:tcW w:w="8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A599DE" w14:textId="77777777" w:rsidR="009E3140" w:rsidRPr="008964C6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964C6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  <w:t>1 per 83.3 Kb</w:t>
            </w:r>
          </w:p>
        </w:tc>
        <w:tc>
          <w:tcPr>
            <w:tcW w:w="8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0C86AF" w14:textId="77777777" w:rsidR="009E3140" w:rsidRPr="008964C6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964C6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  <w:t>1 per 48.1 Kb</w:t>
            </w:r>
          </w:p>
        </w:tc>
      </w:tr>
      <w:tr w:rsidR="009E3140" w:rsidRPr="008964C6" w14:paraId="538140FE" w14:textId="77777777" w:rsidTr="004E3B91">
        <w:trPr>
          <w:trHeight w:val="20"/>
          <w:jc w:val="center"/>
        </w:trPr>
        <w:tc>
          <w:tcPr>
            <w:tcW w:w="78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186866" w14:textId="77777777" w:rsidR="009E3140" w:rsidRPr="008964C6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1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6A0BDC" w14:textId="77777777" w:rsidR="009E3140" w:rsidRPr="008964C6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Spelt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B55EC08" w14:textId="77777777" w:rsidR="009E3140" w:rsidRPr="008964C6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A4CEB70" w14:textId="77777777" w:rsidR="009E3140" w:rsidRPr="008964C6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8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3F0FD54" w14:textId="77777777" w:rsidR="009E3140" w:rsidRPr="008964C6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8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F3370F5" w14:textId="77777777" w:rsidR="009E3140" w:rsidRPr="008964C6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</w:tr>
      <w:tr w:rsidR="009E3140" w:rsidRPr="008964C6" w14:paraId="30AC80F9" w14:textId="77777777" w:rsidTr="004E3B91">
        <w:trPr>
          <w:trHeight w:val="20"/>
          <w:jc w:val="center"/>
        </w:trPr>
        <w:tc>
          <w:tcPr>
            <w:tcW w:w="78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A72FE2" w14:textId="77777777" w:rsidR="009E3140" w:rsidRPr="008964C6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1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E4C240" w14:textId="77777777" w:rsidR="009E3140" w:rsidRPr="008964C6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964C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Attraktion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AFCE03A" w14:textId="77777777" w:rsidR="009E3140" w:rsidRPr="008964C6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232D5C8" w14:textId="77777777" w:rsidR="009E3140" w:rsidRPr="008964C6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8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34022CA" w14:textId="77777777" w:rsidR="009E3140" w:rsidRPr="008964C6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8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E835DA7" w14:textId="77777777" w:rsidR="009E3140" w:rsidRPr="008964C6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</w:tr>
      <w:tr w:rsidR="009E3140" w:rsidRPr="008964C6" w14:paraId="169AD3B1" w14:textId="77777777" w:rsidTr="004E3B91">
        <w:trPr>
          <w:trHeight w:val="20"/>
          <w:jc w:val="center"/>
        </w:trPr>
        <w:tc>
          <w:tcPr>
            <w:tcW w:w="78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DC97DD" w14:textId="77777777" w:rsidR="009E3140" w:rsidRPr="008964C6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1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BAD718" w14:textId="77777777" w:rsidR="009E3140" w:rsidRPr="008964C6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964C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Renan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DA9D72" w14:textId="77777777" w:rsidR="009E3140" w:rsidRPr="008964C6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964C6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  <w:t>5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D6DD47" w14:textId="77777777" w:rsidR="009E3140" w:rsidRPr="008964C6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964C6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  <w:t>74</w:t>
            </w:r>
          </w:p>
        </w:tc>
        <w:tc>
          <w:tcPr>
            <w:tcW w:w="8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F3D5D7" w14:textId="77777777" w:rsidR="009E3140" w:rsidRPr="008964C6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964C6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  <w:t>1 per 100.0 Kb</w:t>
            </w:r>
          </w:p>
        </w:tc>
        <w:tc>
          <w:tcPr>
            <w:tcW w:w="8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5F8C6C" w14:textId="77777777" w:rsidR="009E3140" w:rsidRPr="008964C6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964C6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  <w:t>1 per 67.6 Kb</w:t>
            </w:r>
          </w:p>
        </w:tc>
      </w:tr>
      <w:tr w:rsidR="009E3140" w:rsidRPr="008964C6" w14:paraId="7DE788D7" w14:textId="77777777" w:rsidTr="004E3B91">
        <w:trPr>
          <w:trHeight w:val="20"/>
          <w:jc w:val="center"/>
        </w:trPr>
        <w:tc>
          <w:tcPr>
            <w:tcW w:w="78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B7F994" w14:textId="77777777" w:rsidR="009E3140" w:rsidRPr="008964C6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1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EE7928" w14:textId="77777777" w:rsidR="009E3140" w:rsidRPr="008964C6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964C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T. dicoccoides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AADDED" w14:textId="77777777" w:rsidR="009E3140" w:rsidRPr="008964C6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964C6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  <w:t>8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10CA9A" w14:textId="77777777" w:rsidR="009E3140" w:rsidRPr="008964C6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964C6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  <w:t>95</w:t>
            </w:r>
          </w:p>
        </w:tc>
        <w:tc>
          <w:tcPr>
            <w:tcW w:w="8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39595F" w14:textId="77777777" w:rsidR="009E3140" w:rsidRPr="008964C6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964C6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  <w:t>1 per 62.5 Kb</w:t>
            </w:r>
          </w:p>
        </w:tc>
        <w:tc>
          <w:tcPr>
            <w:tcW w:w="8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269323" w14:textId="77777777" w:rsidR="009E3140" w:rsidRPr="008964C6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964C6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  <w:t>1 per 52.6 Kb</w:t>
            </w:r>
          </w:p>
        </w:tc>
      </w:tr>
      <w:tr w:rsidR="009E3140" w:rsidRPr="008964C6" w14:paraId="16475EBE" w14:textId="77777777" w:rsidTr="004E3B91">
        <w:trPr>
          <w:trHeight w:val="20"/>
          <w:jc w:val="center"/>
        </w:trPr>
        <w:tc>
          <w:tcPr>
            <w:tcW w:w="789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79AC39" w14:textId="77777777" w:rsidR="009E3140" w:rsidRPr="008964C6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964C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7AL</w:t>
            </w:r>
          </w:p>
        </w:tc>
        <w:tc>
          <w:tcPr>
            <w:tcW w:w="11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D0D3F5" w14:textId="77777777" w:rsidR="009E3140" w:rsidRPr="008964C6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964C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Alchemy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A604243" w14:textId="77777777" w:rsidR="009E3140" w:rsidRPr="008964C6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9DAB951" w14:textId="77777777" w:rsidR="009E3140" w:rsidRPr="008964C6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8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7041C03" w14:textId="77777777" w:rsidR="009E3140" w:rsidRPr="008964C6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8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3B372CA" w14:textId="77777777" w:rsidR="009E3140" w:rsidRPr="008964C6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</w:tr>
      <w:tr w:rsidR="009E3140" w:rsidRPr="008964C6" w14:paraId="3EEF06AF" w14:textId="77777777" w:rsidTr="004E3B91">
        <w:trPr>
          <w:trHeight w:val="20"/>
          <w:jc w:val="center"/>
        </w:trPr>
        <w:tc>
          <w:tcPr>
            <w:tcW w:w="78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0A4AB5" w14:textId="77777777" w:rsidR="009E3140" w:rsidRPr="008964C6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1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E0D79F" w14:textId="77777777" w:rsidR="009E3140" w:rsidRPr="008964C6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964C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Aikang58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0BCCEBF" w14:textId="77777777" w:rsidR="009E3140" w:rsidRPr="008964C6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6544304" w14:textId="77777777" w:rsidR="009E3140" w:rsidRPr="008964C6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8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99BAAD2" w14:textId="77777777" w:rsidR="009E3140" w:rsidRPr="008964C6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8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3F5273D" w14:textId="77777777" w:rsidR="009E3140" w:rsidRPr="008964C6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</w:tr>
      <w:tr w:rsidR="009E3140" w:rsidRPr="008964C6" w14:paraId="0DCDE2DE" w14:textId="77777777" w:rsidTr="004E3B91">
        <w:trPr>
          <w:trHeight w:val="20"/>
          <w:jc w:val="center"/>
        </w:trPr>
        <w:tc>
          <w:tcPr>
            <w:tcW w:w="78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E031E6" w14:textId="77777777" w:rsidR="009E3140" w:rsidRPr="008964C6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1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E74BF4" w14:textId="77777777" w:rsidR="009E3140" w:rsidRPr="008964C6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964C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Attraktion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D598BCF" w14:textId="77777777" w:rsidR="009E3140" w:rsidRPr="008964C6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F555891" w14:textId="77777777" w:rsidR="009E3140" w:rsidRPr="008964C6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8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833A0C0" w14:textId="77777777" w:rsidR="009E3140" w:rsidRPr="008964C6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8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FAA92C8" w14:textId="77777777" w:rsidR="009E3140" w:rsidRPr="008964C6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</w:tr>
      <w:tr w:rsidR="009E3140" w:rsidRPr="008964C6" w14:paraId="0592DF71" w14:textId="77777777" w:rsidTr="004E3B91">
        <w:trPr>
          <w:trHeight w:val="20"/>
          <w:jc w:val="center"/>
        </w:trPr>
        <w:tc>
          <w:tcPr>
            <w:tcW w:w="78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851AD1" w14:textId="77777777" w:rsidR="009E3140" w:rsidRPr="008964C6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1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62984C" w14:textId="77777777" w:rsidR="009E3140" w:rsidRPr="008964C6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964C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Kariega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796351" w14:textId="77777777" w:rsidR="009E3140" w:rsidRPr="008964C6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964C6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  <w:t>15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E3EDC0" w14:textId="77777777" w:rsidR="009E3140" w:rsidRPr="008964C6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964C6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  <w:t>80</w:t>
            </w:r>
          </w:p>
        </w:tc>
        <w:tc>
          <w:tcPr>
            <w:tcW w:w="8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2491A0" w14:textId="77777777" w:rsidR="009E3140" w:rsidRPr="008964C6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964C6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  <w:t>1 per 33.3 Kb</w:t>
            </w:r>
          </w:p>
        </w:tc>
        <w:tc>
          <w:tcPr>
            <w:tcW w:w="8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F38DC6" w14:textId="77777777" w:rsidR="009E3140" w:rsidRPr="008964C6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964C6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  <w:t>1 per 62.5 Kb</w:t>
            </w:r>
          </w:p>
        </w:tc>
      </w:tr>
      <w:tr w:rsidR="009E3140" w:rsidRPr="008964C6" w14:paraId="64ABF868" w14:textId="77777777" w:rsidTr="004E3B91">
        <w:trPr>
          <w:trHeight w:val="20"/>
          <w:jc w:val="center"/>
        </w:trPr>
        <w:tc>
          <w:tcPr>
            <w:tcW w:w="78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92A4DA" w14:textId="77777777" w:rsidR="009E3140" w:rsidRPr="008964C6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1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CB1EE2" w14:textId="77777777" w:rsidR="009E3140" w:rsidRPr="008964C6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964C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Renan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6C75EE" w14:textId="77777777" w:rsidR="009E3140" w:rsidRPr="008964C6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964C6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  <w:t>5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F4FD49" w14:textId="77777777" w:rsidR="009E3140" w:rsidRPr="008964C6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964C6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  <w:t>78</w:t>
            </w:r>
          </w:p>
        </w:tc>
        <w:tc>
          <w:tcPr>
            <w:tcW w:w="8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A59A7C" w14:textId="77777777" w:rsidR="009E3140" w:rsidRPr="008964C6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964C6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  <w:t>1 per 100.0 Kb</w:t>
            </w:r>
          </w:p>
        </w:tc>
        <w:tc>
          <w:tcPr>
            <w:tcW w:w="8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244D08" w14:textId="77777777" w:rsidR="009E3140" w:rsidRPr="008964C6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964C6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  <w:t>1 per 64.1 Kb</w:t>
            </w:r>
          </w:p>
        </w:tc>
      </w:tr>
      <w:tr w:rsidR="009E3140" w:rsidRPr="008964C6" w14:paraId="776C5AD5" w14:textId="77777777" w:rsidTr="004E3B91">
        <w:trPr>
          <w:trHeight w:val="20"/>
          <w:jc w:val="center"/>
        </w:trPr>
        <w:tc>
          <w:tcPr>
            <w:tcW w:w="789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659914" w14:textId="77777777" w:rsidR="009E3140" w:rsidRPr="008964C6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964C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lastRenderedPageBreak/>
              <w:t>1BS</w:t>
            </w:r>
          </w:p>
        </w:tc>
        <w:tc>
          <w:tcPr>
            <w:tcW w:w="11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AE724D" w14:textId="77777777" w:rsidR="009E3140" w:rsidRPr="008964C6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964C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LongReach Lancer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63CC3E" w14:textId="77777777" w:rsidR="009E3140" w:rsidRPr="008964C6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964C6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  <w:t>5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9F18F3" w14:textId="77777777" w:rsidR="009E3140" w:rsidRPr="008964C6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964C6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  <w:t>79</w:t>
            </w:r>
          </w:p>
        </w:tc>
        <w:tc>
          <w:tcPr>
            <w:tcW w:w="8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8D057B" w14:textId="77777777" w:rsidR="009E3140" w:rsidRPr="008964C6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964C6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  <w:t>1 per 100.0 Kb</w:t>
            </w:r>
          </w:p>
        </w:tc>
        <w:tc>
          <w:tcPr>
            <w:tcW w:w="8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182C67" w14:textId="77777777" w:rsidR="009E3140" w:rsidRPr="008964C6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964C6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  <w:t>1 per 63.3 Kb</w:t>
            </w:r>
          </w:p>
        </w:tc>
      </w:tr>
      <w:tr w:rsidR="009E3140" w:rsidRPr="008964C6" w14:paraId="44A0497D" w14:textId="77777777" w:rsidTr="004E3B91">
        <w:trPr>
          <w:trHeight w:val="20"/>
          <w:jc w:val="center"/>
        </w:trPr>
        <w:tc>
          <w:tcPr>
            <w:tcW w:w="78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E5A168" w14:textId="77777777" w:rsidR="009E3140" w:rsidRPr="008964C6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1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6DC85C" w14:textId="77777777" w:rsidR="009E3140" w:rsidRPr="008964C6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964C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SY Mattis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AC2007" w14:textId="77777777" w:rsidR="009E3140" w:rsidRPr="008964C6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964C6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  <w:t>2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5585A1" w14:textId="77777777" w:rsidR="009E3140" w:rsidRPr="008964C6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964C6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  <w:t>108</w:t>
            </w:r>
          </w:p>
        </w:tc>
        <w:tc>
          <w:tcPr>
            <w:tcW w:w="8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F47091" w14:textId="77777777" w:rsidR="009E3140" w:rsidRPr="008964C6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964C6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  <w:t>1 per 250.0 Kb</w:t>
            </w:r>
          </w:p>
        </w:tc>
        <w:tc>
          <w:tcPr>
            <w:tcW w:w="8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8F46E9" w14:textId="77777777" w:rsidR="009E3140" w:rsidRPr="008964C6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964C6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  <w:t>1 per 46.3 Kb</w:t>
            </w:r>
          </w:p>
        </w:tc>
      </w:tr>
      <w:tr w:rsidR="009E3140" w:rsidRPr="008964C6" w14:paraId="0874F4F9" w14:textId="77777777" w:rsidTr="004E3B91">
        <w:trPr>
          <w:trHeight w:val="20"/>
          <w:jc w:val="center"/>
        </w:trPr>
        <w:tc>
          <w:tcPr>
            <w:tcW w:w="78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300904" w14:textId="77777777" w:rsidR="009E3140" w:rsidRPr="008964C6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1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D6B8AB" w14:textId="77777777" w:rsidR="009E3140" w:rsidRPr="008964C6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Spelt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5774646" w14:textId="77777777" w:rsidR="009E3140" w:rsidRPr="008964C6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BCFB037" w14:textId="77777777" w:rsidR="009E3140" w:rsidRPr="008964C6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8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9A7FE15" w14:textId="77777777" w:rsidR="009E3140" w:rsidRPr="008964C6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8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CCB25C6" w14:textId="77777777" w:rsidR="009E3140" w:rsidRPr="008964C6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</w:tr>
      <w:tr w:rsidR="009E3140" w:rsidRPr="008964C6" w14:paraId="09B7006A" w14:textId="77777777" w:rsidTr="004E3B91">
        <w:trPr>
          <w:trHeight w:val="20"/>
          <w:jc w:val="center"/>
        </w:trPr>
        <w:tc>
          <w:tcPr>
            <w:tcW w:w="78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E6B858" w14:textId="77777777" w:rsidR="009E3140" w:rsidRPr="008964C6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1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3AD12C" w14:textId="77777777" w:rsidR="009E3140" w:rsidRPr="008964C6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964C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Attraktion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2777095" w14:textId="77777777" w:rsidR="009E3140" w:rsidRPr="008964C6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B26D7AD" w14:textId="77777777" w:rsidR="009E3140" w:rsidRPr="008964C6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8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C2CCFA2" w14:textId="77777777" w:rsidR="009E3140" w:rsidRPr="008964C6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8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E262DC7" w14:textId="77777777" w:rsidR="009E3140" w:rsidRPr="008964C6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</w:tr>
      <w:tr w:rsidR="009E3140" w:rsidRPr="008964C6" w14:paraId="2DF9D93E" w14:textId="77777777" w:rsidTr="004E3B91">
        <w:trPr>
          <w:trHeight w:val="20"/>
          <w:jc w:val="center"/>
        </w:trPr>
        <w:tc>
          <w:tcPr>
            <w:tcW w:w="78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97A32C" w14:textId="77777777" w:rsidR="009E3140" w:rsidRPr="008964C6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1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5B9F74" w14:textId="77777777" w:rsidR="009E3140" w:rsidRPr="008964C6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964C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Kariega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01287E" w14:textId="77777777" w:rsidR="009E3140" w:rsidRPr="008964C6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964C6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  <w:t>1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7B2D48" w14:textId="77777777" w:rsidR="009E3140" w:rsidRPr="008964C6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964C6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  <w:t>84</w:t>
            </w:r>
          </w:p>
        </w:tc>
        <w:tc>
          <w:tcPr>
            <w:tcW w:w="8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851640" w14:textId="77777777" w:rsidR="009E3140" w:rsidRPr="008964C6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964C6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  <w:t>1 per 500.0 Kb</w:t>
            </w:r>
          </w:p>
        </w:tc>
        <w:tc>
          <w:tcPr>
            <w:tcW w:w="8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B348BA" w14:textId="77777777" w:rsidR="009E3140" w:rsidRPr="008964C6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964C6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  <w:t>1 per 59.5 Kb</w:t>
            </w:r>
          </w:p>
        </w:tc>
      </w:tr>
      <w:tr w:rsidR="009E3140" w:rsidRPr="008964C6" w14:paraId="4BD27167" w14:textId="77777777" w:rsidTr="004E3B91">
        <w:trPr>
          <w:trHeight w:val="20"/>
          <w:jc w:val="center"/>
        </w:trPr>
        <w:tc>
          <w:tcPr>
            <w:tcW w:w="7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0FF8E9" w14:textId="77777777" w:rsidR="009E3140" w:rsidRPr="008964C6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964C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BS</w:t>
            </w:r>
          </w:p>
        </w:tc>
        <w:tc>
          <w:tcPr>
            <w:tcW w:w="11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CCF73C" w14:textId="77777777" w:rsidR="009E3140" w:rsidRPr="008964C6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964C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Kariega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35848D" w14:textId="77777777" w:rsidR="009E3140" w:rsidRPr="008964C6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964C6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  <w:t>4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2AE134" w14:textId="77777777" w:rsidR="009E3140" w:rsidRPr="008964C6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964C6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  <w:t>56</w:t>
            </w:r>
          </w:p>
        </w:tc>
        <w:tc>
          <w:tcPr>
            <w:tcW w:w="8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0E4268" w14:textId="77777777" w:rsidR="009E3140" w:rsidRPr="008964C6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964C6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  <w:t>1 per 125.0 Kb</w:t>
            </w:r>
          </w:p>
        </w:tc>
        <w:tc>
          <w:tcPr>
            <w:tcW w:w="8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168AAB" w14:textId="77777777" w:rsidR="009E3140" w:rsidRPr="008964C6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964C6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  <w:t>1 per 89.3 Kb</w:t>
            </w:r>
          </w:p>
        </w:tc>
      </w:tr>
      <w:tr w:rsidR="009E3140" w:rsidRPr="008964C6" w14:paraId="66903643" w14:textId="77777777" w:rsidTr="004E3B91">
        <w:trPr>
          <w:trHeight w:val="20"/>
          <w:jc w:val="center"/>
        </w:trPr>
        <w:tc>
          <w:tcPr>
            <w:tcW w:w="789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55477F" w14:textId="77777777" w:rsidR="009E3140" w:rsidRPr="008964C6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964C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3BS</w:t>
            </w:r>
          </w:p>
        </w:tc>
        <w:tc>
          <w:tcPr>
            <w:tcW w:w="11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A4AD20" w14:textId="77777777" w:rsidR="009E3140" w:rsidRPr="008964C6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964C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SY Mattis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92843C" w14:textId="77777777" w:rsidR="009E3140" w:rsidRPr="008964C6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964C6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  <w:t>10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E7C2F2" w14:textId="77777777" w:rsidR="009E3140" w:rsidRPr="008964C6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964C6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  <w:t>132</w:t>
            </w:r>
          </w:p>
        </w:tc>
        <w:tc>
          <w:tcPr>
            <w:tcW w:w="8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2E8CE4" w14:textId="77777777" w:rsidR="009E3140" w:rsidRPr="008964C6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964C6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  <w:t>1 per 50.0 Kb</w:t>
            </w:r>
          </w:p>
        </w:tc>
        <w:tc>
          <w:tcPr>
            <w:tcW w:w="8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DFCB8A" w14:textId="77777777" w:rsidR="009E3140" w:rsidRPr="008964C6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964C6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  <w:t>1 per 37.9 Kb</w:t>
            </w:r>
          </w:p>
        </w:tc>
      </w:tr>
      <w:tr w:rsidR="009E3140" w:rsidRPr="008964C6" w14:paraId="448534FB" w14:textId="77777777" w:rsidTr="004E3B91">
        <w:trPr>
          <w:trHeight w:val="20"/>
          <w:jc w:val="center"/>
        </w:trPr>
        <w:tc>
          <w:tcPr>
            <w:tcW w:w="78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7E8CF8" w14:textId="77777777" w:rsidR="009E3140" w:rsidRPr="008964C6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1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F2DDC3" w14:textId="77777777" w:rsidR="009E3140" w:rsidRPr="008964C6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Spelt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A32493F" w14:textId="77777777" w:rsidR="009E3140" w:rsidRPr="008964C6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630D3B2" w14:textId="77777777" w:rsidR="009E3140" w:rsidRPr="008964C6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8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A363D64" w14:textId="77777777" w:rsidR="009E3140" w:rsidRPr="008964C6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8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DDDE41D" w14:textId="77777777" w:rsidR="009E3140" w:rsidRPr="008964C6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</w:tr>
      <w:tr w:rsidR="009E3140" w:rsidRPr="008964C6" w14:paraId="70FC399A" w14:textId="77777777" w:rsidTr="004E3B91">
        <w:trPr>
          <w:trHeight w:val="20"/>
          <w:jc w:val="center"/>
        </w:trPr>
        <w:tc>
          <w:tcPr>
            <w:tcW w:w="789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4E522E" w14:textId="77777777" w:rsidR="009E3140" w:rsidRPr="008964C6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964C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3BL</w:t>
            </w:r>
          </w:p>
        </w:tc>
        <w:tc>
          <w:tcPr>
            <w:tcW w:w="11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B3961C" w14:textId="77777777" w:rsidR="009E3140" w:rsidRPr="008964C6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964C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Attraktion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C92A37C" w14:textId="77777777" w:rsidR="009E3140" w:rsidRPr="008964C6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096BACB" w14:textId="77777777" w:rsidR="009E3140" w:rsidRPr="008964C6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8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188C30F" w14:textId="77777777" w:rsidR="009E3140" w:rsidRPr="008964C6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8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6AFCA9A" w14:textId="77777777" w:rsidR="009E3140" w:rsidRPr="008964C6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</w:tr>
      <w:tr w:rsidR="009E3140" w:rsidRPr="008964C6" w14:paraId="576E5478" w14:textId="77777777" w:rsidTr="004E3B91">
        <w:trPr>
          <w:trHeight w:val="20"/>
          <w:jc w:val="center"/>
        </w:trPr>
        <w:tc>
          <w:tcPr>
            <w:tcW w:w="78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3AC9FA" w14:textId="77777777" w:rsidR="009E3140" w:rsidRPr="008964C6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1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632734" w14:textId="77777777" w:rsidR="009E3140" w:rsidRPr="008964C6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964C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Kariega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E3D641" w14:textId="77777777" w:rsidR="009E3140" w:rsidRPr="008964C6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964C6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  <w:t>16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9F1F5B" w14:textId="77777777" w:rsidR="009E3140" w:rsidRPr="008964C6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964C6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  <w:t>56</w:t>
            </w:r>
          </w:p>
        </w:tc>
        <w:tc>
          <w:tcPr>
            <w:tcW w:w="8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82B22F" w14:textId="77777777" w:rsidR="009E3140" w:rsidRPr="008964C6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964C6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  <w:t>1 per 31.3 Kb</w:t>
            </w:r>
          </w:p>
        </w:tc>
        <w:tc>
          <w:tcPr>
            <w:tcW w:w="8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FAA3E5" w14:textId="77777777" w:rsidR="009E3140" w:rsidRPr="008964C6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964C6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  <w:t>1 per 89.3 Kb</w:t>
            </w:r>
          </w:p>
        </w:tc>
      </w:tr>
      <w:tr w:rsidR="009E3140" w:rsidRPr="008964C6" w14:paraId="50296CFB" w14:textId="77777777" w:rsidTr="004E3B91">
        <w:trPr>
          <w:trHeight w:val="20"/>
          <w:jc w:val="center"/>
        </w:trPr>
        <w:tc>
          <w:tcPr>
            <w:tcW w:w="789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AB55FD" w14:textId="77777777" w:rsidR="009E3140" w:rsidRPr="008964C6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964C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4BS</w:t>
            </w:r>
          </w:p>
        </w:tc>
        <w:tc>
          <w:tcPr>
            <w:tcW w:w="11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0E8EF2" w14:textId="77777777" w:rsidR="009E3140" w:rsidRPr="008964C6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964C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LongReach Lancer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8EB10F" w14:textId="77777777" w:rsidR="009E3140" w:rsidRPr="008964C6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964C6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  <w:t>4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2B4971" w14:textId="77777777" w:rsidR="009E3140" w:rsidRPr="008964C6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964C6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  <w:t>103</w:t>
            </w:r>
          </w:p>
        </w:tc>
        <w:tc>
          <w:tcPr>
            <w:tcW w:w="8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AD4858" w14:textId="77777777" w:rsidR="009E3140" w:rsidRPr="008964C6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964C6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  <w:t>1 per 125.0 Kb</w:t>
            </w:r>
          </w:p>
        </w:tc>
        <w:tc>
          <w:tcPr>
            <w:tcW w:w="8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BD3F12" w14:textId="77777777" w:rsidR="009E3140" w:rsidRPr="008964C6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964C6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  <w:t>1 per 48.5 Kb</w:t>
            </w:r>
          </w:p>
        </w:tc>
      </w:tr>
      <w:tr w:rsidR="009E3140" w:rsidRPr="008964C6" w14:paraId="0E3FA1D4" w14:textId="77777777" w:rsidTr="004E3B91">
        <w:trPr>
          <w:trHeight w:val="20"/>
          <w:jc w:val="center"/>
        </w:trPr>
        <w:tc>
          <w:tcPr>
            <w:tcW w:w="78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46B20C" w14:textId="77777777" w:rsidR="009E3140" w:rsidRPr="008964C6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1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296089" w14:textId="77777777" w:rsidR="009E3140" w:rsidRPr="008964C6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964C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CDC Stanley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692A02" w14:textId="77777777" w:rsidR="009E3140" w:rsidRPr="008964C6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964C6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  <w:t>4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7D5815" w14:textId="77777777" w:rsidR="009E3140" w:rsidRPr="008964C6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964C6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  <w:t>92</w:t>
            </w:r>
          </w:p>
        </w:tc>
        <w:tc>
          <w:tcPr>
            <w:tcW w:w="8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A8F0CD" w14:textId="77777777" w:rsidR="009E3140" w:rsidRPr="008964C6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964C6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  <w:t>1 per 125.0 Kb</w:t>
            </w:r>
          </w:p>
        </w:tc>
        <w:tc>
          <w:tcPr>
            <w:tcW w:w="8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2AB3C6" w14:textId="77777777" w:rsidR="009E3140" w:rsidRPr="008964C6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964C6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  <w:t>1 per 54.3 Kb</w:t>
            </w:r>
          </w:p>
        </w:tc>
      </w:tr>
      <w:tr w:rsidR="009E3140" w:rsidRPr="008964C6" w14:paraId="754C53F5" w14:textId="77777777" w:rsidTr="004E3B91">
        <w:trPr>
          <w:trHeight w:val="20"/>
          <w:jc w:val="center"/>
        </w:trPr>
        <w:tc>
          <w:tcPr>
            <w:tcW w:w="78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2FEEE6" w14:textId="77777777" w:rsidR="009E3140" w:rsidRPr="008964C6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1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ECBFD3" w14:textId="77777777" w:rsidR="009E3140" w:rsidRPr="008964C6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964C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Mace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87EC6D" w14:textId="77777777" w:rsidR="009E3140" w:rsidRPr="008964C6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964C6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  <w:t>4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85E539" w14:textId="77777777" w:rsidR="009E3140" w:rsidRPr="008964C6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964C6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  <w:t>91</w:t>
            </w:r>
          </w:p>
        </w:tc>
        <w:tc>
          <w:tcPr>
            <w:tcW w:w="8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B76417" w14:textId="77777777" w:rsidR="009E3140" w:rsidRPr="008964C6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964C6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  <w:t>1 per 125.0 Kb</w:t>
            </w:r>
          </w:p>
        </w:tc>
        <w:tc>
          <w:tcPr>
            <w:tcW w:w="8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87C2E2" w14:textId="77777777" w:rsidR="009E3140" w:rsidRPr="008964C6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964C6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  <w:t>1 per 54.9 Kb</w:t>
            </w:r>
          </w:p>
        </w:tc>
      </w:tr>
      <w:tr w:rsidR="009E3140" w:rsidRPr="008964C6" w14:paraId="1A2CBA28" w14:textId="77777777" w:rsidTr="004E3B91">
        <w:trPr>
          <w:trHeight w:val="20"/>
          <w:jc w:val="center"/>
        </w:trPr>
        <w:tc>
          <w:tcPr>
            <w:tcW w:w="78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3DC183" w14:textId="77777777" w:rsidR="009E3140" w:rsidRPr="008964C6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1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357A75" w14:textId="77777777" w:rsidR="009E3140" w:rsidRPr="008964C6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964C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Kariega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A7B95C" w14:textId="77777777" w:rsidR="009E3140" w:rsidRPr="008964C6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964C6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  <w:t>3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7EFCFA" w14:textId="77777777" w:rsidR="009E3140" w:rsidRPr="008964C6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964C6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  <w:t>57</w:t>
            </w:r>
          </w:p>
        </w:tc>
        <w:tc>
          <w:tcPr>
            <w:tcW w:w="8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BBD4B7" w14:textId="77777777" w:rsidR="009E3140" w:rsidRPr="008964C6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964C6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  <w:t>1 per 166.7 Kb</w:t>
            </w:r>
          </w:p>
        </w:tc>
        <w:tc>
          <w:tcPr>
            <w:tcW w:w="8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DC5EC6" w14:textId="77777777" w:rsidR="009E3140" w:rsidRPr="008964C6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964C6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  <w:t>1 per 87.7 Kb</w:t>
            </w:r>
          </w:p>
        </w:tc>
      </w:tr>
      <w:tr w:rsidR="009E3140" w:rsidRPr="008964C6" w14:paraId="03DDC0E1" w14:textId="77777777" w:rsidTr="004E3B91">
        <w:trPr>
          <w:trHeight w:val="20"/>
          <w:jc w:val="center"/>
        </w:trPr>
        <w:tc>
          <w:tcPr>
            <w:tcW w:w="78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EE5D68" w14:textId="77777777" w:rsidR="009E3140" w:rsidRPr="008964C6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1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82468F" w14:textId="77777777" w:rsidR="009E3140" w:rsidRPr="008964C6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8964C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  <w:t>T. dicoccoides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D9A562" w14:textId="77777777" w:rsidR="009E3140" w:rsidRPr="008964C6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964C6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  <w:t>9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AA5461" w14:textId="77777777" w:rsidR="009E3140" w:rsidRPr="008964C6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964C6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  <w:t>87</w:t>
            </w:r>
          </w:p>
        </w:tc>
        <w:tc>
          <w:tcPr>
            <w:tcW w:w="8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73D46B" w14:textId="77777777" w:rsidR="009E3140" w:rsidRPr="008964C6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964C6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  <w:t>1 per 55.6 Kb</w:t>
            </w:r>
          </w:p>
        </w:tc>
        <w:tc>
          <w:tcPr>
            <w:tcW w:w="8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A8FC25" w14:textId="77777777" w:rsidR="009E3140" w:rsidRPr="008964C6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964C6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  <w:t>1 per 57.5 Kb</w:t>
            </w:r>
          </w:p>
        </w:tc>
      </w:tr>
      <w:tr w:rsidR="009E3140" w:rsidRPr="008964C6" w14:paraId="71ACAB5B" w14:textId="77777777" w:rsidTr="004E3B91">
        <w:trPr>
          <w:trHeight w:val="20"/>
          <w:jc w:val="center"/>
        </w:trPr>
        <w:tc>
          <w:tcPr>
            <w:tcW w:w="7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3D3C5F" w14:textId="77777777" w:rsidR="009E3140" w:rsidRPr="008964C6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964C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6BS</w:t>
            </w:r>
          </w:p>
        </w:tc>
        <w:tc>
          <w:tcPr>
            <w:tcW w:w="11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41F109" w14:textId="77777777" w:rsidR="009E3140" w:rsidRPr="008964C6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964C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Chinese Spring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C8CF18" w14:textId="77777777" w:rsidR="009E3140" w:rsidRPr="008964C6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964C6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  <w:t>6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BDA9FA" w14:textId="77777777" w:rsidR="009E3140" w:rsidRPr="008964C6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964C6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  <w:t>67</w:t>
            </w:r>
          </w:p>
        </w:tc>
        <w:tc>
          <w:tcPr>
            <w:tcW w:w="8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2EC8FD" w14:textId="77777777" w:rsidR="009E3140" w:rsidRPr="008964C6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964C6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  <w:t>1 per 83.3 Kb</w:t>
            </w:r>
          </w:p>
        </w:tc>
        <w:tc>
          <w:tcPr>
            <w:tcW w:w="8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E184B4" w14:textId="77777777" w:rsidR="009E3140" w:rsidRPr="008964C6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964C6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  <w:t>1 per 74.6 Kb</w:t>
            </w:r>
          </w:p>
        </w:tc>
      </w:tr>
      <w:tr w:rsidR="009E3140" w:rsidRPr="008964C6" w14:paraId="0D1CF8AB" w14:textId="77777777" w:rsidTr="004E3B91">
        <w:trPr>
          <w:trHeight w:val="20"/>
          <w:jc w:val="center"/>
        </w:trPr>
        <w:tc>
          <w:tcPr>
            <w:tcW w:w="789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36A438" w14:textId="77777777" w:rsidR="009E3140" w:rsidRPr="008964C6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964C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7BS</w:t>
            </w:r>
          </w:p>
        </w:tc>
        <w:tc>
          <w:tcPr>
            <w:tcW w:w="11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46AA06" w14:textId="77777777" w:rsidR="009E3140" w:rsidRPr="008964C6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964C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Alchemy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8F56C11" w14:textId="77777777" w:rsidR="009E3140" w:rsidRPr="008964C6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A3F9162" w14:textId="77777777" w:rsidR="009E3140" w:rsidRPr="008964C6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8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3B921D6" w14:textId="77777777" w:rsidR="009E3140" w:rsidRPr="008964C6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8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053E249" w14:textId="77777777" w:rsidR="009E3140" w:rsidRPr="008964C6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</w:tr>
      <w:tr w:rsidR="009E3140" w:rsidRPr="008964C6" w14:paraId="375F5B1D" w14:textId="77777777" w:rsidTr="004E3B91">
        <w:trPr>
          <w:trHeight w:val="20"/>
          <w:jc w:val="center"/>
        </w:trPr>
        <w:tc>
          <w:tcPr>
            <w:tcW w:w="78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7C6C0C" w14:textId="77777777" w:rsidR="009E3140" w:rsidRPr="008964C6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1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49DD7A" w14:textId="77777777" w:rsidR="009E3140" w:rsidRPr="008964C6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964C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Chinese Spring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C27859" w14:textId="77777777" w:rsidR="009E3140" w:rsidRPr="008964C6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964C6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  <w:t>15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8FBECE" w14:textId="77777777" w:rsidR="009E3140" w:rsidRPr="008964C6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964C6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  <w:t>77</w:t>
            </w:r>
          </w:p>
        </w:tc>
        <w:tc>
          <w:tcPr>
            <w:tcW w:w="8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97C1D2" w14:textId="77777777" w:rsidR="009E3140" w:rsidRPr="008964C6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964C6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  <w:t>1 per 33.3 Kb</w:t>
            </w:r>
          </w:p>
        </w:tc>
        <w:tc>
          <w:tcPr>
            <w:tcW w:w="8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F37F17" w14:textId="77777777" w:rsidR="009E3140" w:rsidRPr="008964C6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964C6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  <w:t>1 per 64.9 Kb</w:t>
            </w:r>
          </w:p>
        </w:tc>
      </w:tr>
      <w:tr w:rsidR="009E3140" w:rsidRPr="008964C6" w14:paraId="5EB172DB" w14:textId="77777777" w:rsidTr="004E3B91">
        <w:trPr>
          <w:trHeight w:val="20"/>
          <w:jc w:val="center"/>
        </w:trPr>
        <w:tc>
          <w:tcPr>
            <w:tcW w:w="78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37457E" w14:textId="77777777" w:rsidR="009E3140" w:rsidRPr="008964C6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1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71EA6F" w14:textId="77777777" w:rsidR="009E3140" w:rsidRPr="008964C6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Spelt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43B813D" w14:textId="77777777" w:rsidR="009E3140" w:rsidRPr="008964C6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9D9BDA0" w14:textId="77777777" w:rsidR="009E3140" w:rsidRPr="008964C6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8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14C935E" w14:textId="77777777" w:rsidR="009E3140" w:rsidRPr="008964C6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8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1BE5AE2" w14:textId="77777777" w:rsidR="009E3140" w:rsidRPr="008964C6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</w:tr>
      <w:tr w:rsidR="009E3140" w:rsidRPr="008964C6" w14:paraId="308572CF" w14:textId="77777777" w:rsidTr="004E3B91">
        <w:trPr>
          <w:trHeight w:val="20"/>
          <w:jc w:val="center"/>
        </w:trPr>
        <w:tc>
          <w:tcPr>
            <w:tcW w:w="78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9024D5" w14:textId="77777777" w:rsidR="009E3140" w:rsidRPr="008964C6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1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E1E116" w14:textId="77777777" w:rsidR="009E3140" w:rsidRPr="008964C6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964C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Mace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84DD6F" w14:textId="77777777" w:rsidR="009E3140" w:rsidRPr="008964C6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964C6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  <w:t>15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2FE05D" w14:textId="77777777" w:rsidR="009E3140" w:rsidRPr="008964C6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964C6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  <w:t>109</w:t>
            </w:r>
          </w:p>
        </w:tc>
        <w:tc>
          <w:tcPr>
            <w:tcW w:w="8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BF1F23" w14:textId="77777777" w:rsidR="009E3140" w:rsidRPr="008964C6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964C6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  <w:t>1 per 33.3 Kb</w:t>
            </w:r>
          </w:p>
        </w:tc>
        <w:tc>
          <w:tcPr>
            <w:tcW w:w="8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1A42E7" w14:textId="77777777" w:rsidR="009E3140" w:rsidRPr="008964C6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964C6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  <w:t>1 per 45.9 Kb</w:t>
            </w:r>
          </w:p>
        </w:tc>
      </w:tr>
      <w:tr w:rsidR="009E3140" w:rsidRPr="008964C6" w14:paraId="10D8D53F" w14:textId="77777777" w:rsidTr="004E3B91">
        <w:trPr>
          <w:trHeight w:val="20"/>
          <w:jc w:val="center"/>
        </w:trPr>
        <w:tc>
          <w:tcPr>
            <w:tcW w:w="78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922F57" w14:textId="77777777" w:rsidR="009E3140" w:rsidRPr="008964C6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1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2EE2AA" w14:textId="77777777" w:rsidR="009E3140" w:rsidRPr="008964C6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964C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Julius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BA673B" w14:textId="77777777" w:rsidR="009E3140" w:rsidRPr="008964C6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964C6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  <w:t>17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170340" w14:textId="77777777" w:rsidR="009E3140" w:rsidRPr="008964C6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964C6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  <w:t>118</w:t>
            </w:r>
          </w:p>
        </w:tc>
        <w:tc>
          <w:tcPr>
            <w:tcW w:w="8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E4664C" w14:textId="77777777" w:rsidR="009E3140" w:rsidRPr="008964C6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964C6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  <w:t>1 per 29.4 Kb</w:t>
            </w:r>
          </w:p>
        </w:tc>
        <w:tc>
          <w:tcPr>
            <w:tcW w:w="8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35465A" w14:textId="77777777" w:rsidR="009E3140" w:rsidRPr="008964C6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964C6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  <w:t>1 per 42.4 Kb</w:t>
            </w:r>
          </w:p>
        </w:tc>
      </w:tr>
      <w:tr w:rsidR="009E3140" w:rsidRPr="008964C6" w14:paraId="3BD285B3" w14:textId="77777777" w:rsidTr="004E3B91">
        <w:trPr>
          <w:trHeight w:val="20"/>
          <w:jc w:val="center"/>
        </w:trPr>
        <w:tc>
          <w:tcPr>
            <w:tcW w:w="78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799099" w14:textId="77777777" w:rsidR="009E3140" w:rsidRPr="008964C6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1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AD3F0E" w14:textId="77777777" w:rsidR="009E3140" w:rsidRPr="008964C6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8964C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  <w:t>T. turgidum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58F77E" w14:textId="77777777" w:rsidR="009E3140" w:rsidRPr="008964C6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964C6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  <w:t>15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1B7CE9" w14:textId="77777777" w:rsidR="009E3140" w:rsidRPr="008964C6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964C6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  <w:t>84</w:t>
            </w:r>
          </w:p>
        </w:tc>
        <w:tc>
          <w:tcPr>
            <w:tcW w:w="8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93ABD9" w14:textId="77777777" w:rsidR="009E3140" w:rsidRPr="008964C6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964C6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  <w:t>1 per 33.3 Kb</w:t>
            </w:r>
          </w:p>
        </w:tc>
        <w:tc>
          <w:tcPr>
            <w:tcW w:w="8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3455F5" w14:textId="77777777" w:rsidR="009E3140" w:rsidRPr="008964C6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964C6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  <w:t>1       per 59.5 Kb</w:t>
            </w:r>
          </w:p>
        </w:tc>
      </w:tr>
      <w:tr w:rsidR="009E3140" w:rsidRPr="008964C6" w14:paraId="6DDB7D06" w14:textId="77777777" w:rsidTr="004E3B91">
        <w:trPr>
          <w:trHeight w:val="20"/>
          <w:jc w:val="center"/>
        </w:trPr>
        <w:tc>
          <w:tcPr>
            <w:tcW w:w="78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5FFADF" w14:textId="77777777" w:rsidR="009E3140" w:rsidRPr="008964C6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1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28047D" w14:textId="77777777" w:rsidR="009E3140" w:rsidRPr="008964C6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8964C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  <w:t>T. dicoccoides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413A8D" w14:textId="77777777" w:rsidR="009E3140" w:rsidRPr="008964C6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964C6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  <w:t>11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7018E6" w14:textId="77777777" w:rsidR="009E3140" w:rsidRPr="008964C6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964C6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  <w:t>58</w:t>
            </w:r>
          </w:p>
        </w:tc>
        <w:tc>
          <w:tcPr>
            <w:tcW w:w="8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781C0C" w14:textId="77777777" w:rsidR="009E3140" w:rsidRPr="008964C6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964C6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  <w:t>1 per 45.5 Kb</w:t>
            </w:r>
          </w:p>
        </w:tc>
        <w:tc>
          <w:tcPr>
            <w:tcW w:w="8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D8F92A" w14:textId="77777777" w:rsidR="009E3140" w:rsidRPr="008964C6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964C6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  <w:t>1 per 86.2 Kb</w:t>
            </w:r>
          </w:p>
        </w:tc>
      </w:tr>
      <w:tr w:rsidR="009E3140" w:rsidRPr="008964C6" w14:paraId="7C0BF81A" w14:textId="77777777" w:rsidTr="004E3B91">
        <w:trPr>
          <w:trHeight w:val="20"/>
          <w:jc w:val="center"/>
        </w:trPr>
        <w:tc>
          <w:tcPr>
            <w:tcW w:w="789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5834EF" w14:textId="77777777" w:rsidR="009E3140" w:rsidRPr="008964C6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964C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DS</w:t>
            </w:r>
          </w:p>
        </w:tc>
        <w:tc>
          <w:tcPr>
            <w:tcW w:w="11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F38214" w14:textId="77777777" w:rsidR="009E3140" w:rsidRPr="008964C6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Spelt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AD1F728" w14:textId="77777777" w:rsidR="009E3140" w:rsidRPr="008964C6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40394B9" w14:textId="77777777" w:rsidR="009E3140" w:rsidRPr="008964C6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8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86D32DB" w14:textId="77777777" w:rsidR="009E3140" w:rsidRPr="008964C6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8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044D77F" w14:textId="77777777" w:rsidR="009E3140" w:rsidRPr="008964C6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</w:tr>
      <w:tr w:rsidR="009E3140" w:rsidRPr="008964C6" w14:paraId="01094657" w14:textId="77777777" w:rsidTr="004E3B91">
        <w:trPr>
          <w:trHeight w:val="20"/>
          <w:jc w:val="center"/>
        </w:trPr>
        <w:tc>
          <w:tcPr>
            <w:tcW w:w="78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39FCE5" w14:textId="77777777" w:rsidR="009E3140" w:rsidRPr="008964C6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1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A7DC58" w14:textId="77777777" w:rsidR="009E3140" w:rsidRPr="008964C6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964C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Attraktion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3BCFF41" w14:textId="77777777" w:rsidR="009E3140" w:rsidRPr="008964C6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4990794" w14:textId="77777777" w:rsidR="009E3140" w:rsidRPr="008964C6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8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DC47D9F" w14:textId="77777777" w:rsidR="009E3140" w:rsidRPr="008964C6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8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6143A30" w14:textId="77777777" w:rsidR="009E3140" w:rsidRPr="008964C6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</w:tr>
      <w:tr w:rsidR="009E3140" w:rsidRPr="008964C6" w14:paraId="4F428897" w14:textId="77777777" w:rsidTr="004E3B91">
        <w:trPr>
          <w:trHeight w:val="20"/>
          <w:jc w:val="center"/>
        </w:trPr>
        <w:tc>
          <w:tcPr>
            <w:tcW w:w="78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DC37AB" w14:textId="77777777" w:rsidR="009E3140" w:rsidRPr="008964C6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1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508094" w14:textId="77777777" w:rsidR="009E3140" w:rsidRPr="008964C6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964C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Kariega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616A75" w14:textId="77777777" w:rsidR="009E3140" w:rsidRPr="008964C6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964C6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  <w:t>13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3DE94A" w14:textId="77777777" w:rsidR="009E3140" w:rsidRPr="008964C6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964C6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  <w:t>81</w:t>
            </w:r>
          </w:p>
        </w:tc>
        <w:tc>
          <w:tcPr>
            <w:tcW w:w="8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2B8D2E" w14:textId="77777777" w:rsidR="009E3140" w:rsidRPr="008964C6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964C6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  <w:t>1 per 38.5 Kb</w:t>
            </w:r>
          </w:p>
        </w:tc>
        <w:tc>
          <w:tcPr>
            <w:tcW w:w="8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D3FAA0" w14:textId="77777777" w:rsidR="009E3140" w:rsidRPr="008964C6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964C6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  <w:t>1 per 61.7 Kb</w:t>
            </w:r>
          </w:p>
        </w:tc>
      </w:tr>
      <w:tr w:rsidR="009E3140" w:rsidRPr="008964C6" w14:paraId="061E39D1" w14:textId="77777777" w:rsidTr="004E3B91">
        <w:trPr>
          <w:trHeight w:val="20"/>
          <w:jc w:val="center"/>
        </w:trPr>
        <w:tc>
          <w:tcPr>
            <w:tcW w:w="78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7EF919" w14:textId="77777777" w:rsidR="009E3140" w:rsidRPr="008964C6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1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2711AC" w14:textId="77777777" w:rsidR="009E3140" w:rsidRPr="008964C6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8964C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  <w:t>A. tauschii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DDA1F1" w14:textId="77777777" w:rsidR="009E3140" w:rsidRPr="008964C6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964C6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  <w:t>18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9A65B4" w14:textId="77777777" w:rsidR="009E3140" w:rsidRPr="008964C6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964C6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  <w:t>100</w:t>
            </w:r>
          </w:p>
        </w:tc>
        <w:tc>
          <w:tcPr>
            <w:tcW w:w="8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3C8B59" w14:textId="77777777" w:rsidR="009E3140" w:rsidRPr="008964C6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964C6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  <w:t>1 per 27.8 Kb</w:t>
            </w:r>
          </w:p>
        </w:tc>
        <w:tc>
          <w:tcPr>
            <w:tcW w:w="8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BAB0D2" w14:textId="77777777" w:rsidR="009E3140" w:rsidRPr="008964C6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964C6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  <w:t>1 per 50.0 Kb</w:t>
            </w:r>
          </w:p>
        </w:tc>
      </w:tr>
      <w:tr w:rsidR="009E3140" w:rsidRPr="008964C6" w14:paraId="7E87CEA5" w14:textId="77777777" w:rsidTr="004E3B91">
        <w:trPr>
          <w:trHeight w:val="20"/>
          <w:jc w:val="center"/>
        </w:trPr>
        <w:tc>
          <w:tcPr>
            <w:tcW w:w="7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9CAC04" w14:textId="77777777" w:rsidR="009E3140" w:rsidRPr="008964C6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964C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DL</w:t>
            </w:r>
          </w:p>
        </w:tc>
        <w:tc>
          <w:tcPr>
            <w:tcW w:w="11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7FEBEC" w14:textId="77777777" w:rsidR="009E3140" w:rsidRPr="008964C6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964C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Alchemy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78A87BD" w14:textId="77777777" w:rsidR="009E3140" w:rsidRPr="008964C6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88630AE" w14:textId="77777777" w:rsidR="009E3140" w:rsidRPr="008964C6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8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F0666F1" w14:textId="77777777" w:rsidR="009E3140" w:rsidRPr="008964C6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8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3A7FC53" w14:textId="77777777" w:rsidR="009E3140" w:rsidRPr="008964C6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</w:tr>
      <w:tr w:rsidR="009E3140" w:rsidRPr="008964C6" w14:paraId="056454AC" w14:textId="77777777" w:rsidTr="004E3B91">
        <w:trPr>
          <w:trHeight w:val="20"/>
          <w:jc w:val="center"/>
        </w:trPr>
        <w:tc>
          <w:tcPr>
            <w:tcW w:w="7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0F8F9F" w14:textId="77777777" w:rsidR="009E3140" w:rsidRPr="008964C6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964C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DS</w:t>
            </w:r>
          </w:p>
        </w:tc>
        <w:tc>
          <w:tcPr>
            <w:tcW w:w="11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058E04" w14:textId="77777777" w:rsidR="009E3140" w:rsidRPr="008964C6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964C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Kariega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2625B0" w14:textId="77777777" w:rsidR="009E3140" w:rsidRPr="008964C6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964C6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  <w:t>0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80C2E8" w14:textId="77777777" w:rsidR="009E3140" w:rsidRPr="008964C6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964C6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  <w:t>38</w:t>
            </w:r>
          </w:p>
        </w:tc>
        <w:tc>
          <w:tcPr>
            <w:tcW w:w="8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C1FC65" w14:textId="77777777" w:rsidR="009E3140" w:rsidRPr="008964C6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964C6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  <w:t>1 per 0.0 Kb</w:t>
            </w:r>
          </w:p>
        </w:tc>
        <w:tc>
          <w:tcPr>
            <w:tcW w:w="8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FC9EC8" w14:textId="77777777" w:rsidR="009E3140" w:rsidRPr="008964C6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964C6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  <w:t>1 per 131.6 Kb</w:t>
            </w:r>
          </w:p>
        </w:tc>
      </w:tr>
      <w:tr w:rsidR="009E3140" w:rsidRPr="008964C6" w14:paraId="14BED348" w14:textId="77777777" w:rsidTr="004E3B91">
        <w:trPr>
          <w:trHeight w:val="20"/>
          <w:jc w:val="center"/>
        </w:trPr>
        <w:tc>
          <w:tcPr>
            <w:tcW w:w="789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11012E" w14:textId="77777777" w:rsidR="009E3140" w:rsidRPr="008964C6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964C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DL</w:t>
            </w:r>
          </w:p>
        </w:tc>
        <w:tc>
          <w:tcPr>
            <w:tcW w:w="11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67327B" w14:textId="77777777" w:rsidR="009E3140" w:rsidRPr="008964C6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964C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Attraktion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A085A66" w14:textId="77777777" w:rsidR="009E3140" w:rsidRPr="008964C6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D80B9FE" w14:textId="77777777" w:rsidR="009E3140" w:rsidRPr="008964C6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8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E6C354A" w14:textId="77777777" w:rsidR="009E3140" w:rsidRPr="008964C6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8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84546EC" w14:textId="77777777" w:rsidR="009E3140" w:rsidRPr="008964C6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</w:tr>
      <w:tr w:rsidR="009E3140" w:rsidRPr="008964C6" w14:paraId="0D9AEAB7" w14:textId="77777777" w:rsidTr="004E3B91">
        <w:trPr>
          <w:trHeight w:val="20"/>
          <w:jc w:val="center"/>
        </w:trPr>
        <w:tc>
          <w:tcPr>
            <w:tcW w:w="78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BC3B42" w14:textId="77777777" w:rsidR="009E3140" w:rsidRPr="008964C6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1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3A4578" w14:textId="77777777" w:rsidR="009E3140" w:rsidRPr="008964C6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964C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Kariega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87D50C" w14:textId="77777777" w:rsidR="009E3140" w:rsidRPr="008964C6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964C6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  <w:t>24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052000" w14:textId="77777777" w:rsidR="009E3140" w:rsidRPr="008964C6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964C6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  <w:t>110</w:t>
            </w:r>
          </w:p>
        </w:tc>
        <w:tc>
          <w:tcPr>
            <w:tcW w:w="8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A97664" w14:textId="77777777" w:rsidR="009E3140" w:rsidRPr="008964C6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964C6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  <w:t>1 per 20.8 Kb</w:t>
            </w:r>
          </w:p>
        </w:tc>
        <w:tc>
          <w:tcPr>
            <w:tcW w:w="8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2FC4BA" w14:textId="77777777" w:rsidR="009E3140" w:rsidRPr="008964C6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964C6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  <w:t>1 per 45.5 Kb</w:t>
            </w:r>
          </w:p>
        </w:tc>
      </w:tr>
      <w:tr w:rsidR="009E3140" w:rsidRPr="008964C6" w14:paraId="3E34BCCA" w14:textId="77777777" w:rsidTr="004E3B91">
        <w:trPr>
          <w:trHeight w:val="20"/>
          <w:jc w:val="center"/>
        </w:trPr>
        <w:tc>
          <w:tcPr>
            <w:tcW w:w="789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2B2B7A" w14:textId="77777777" w:rsidR="009E3140" w:rsidRPr="008964C6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964C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3DL</w:t>
            </w:r>
          </w:p>
        </w:tc>
        <w:tc>
          <w:tcPr>
            <w:tcW w:w="11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2F9541" w14:textId="77777777" w:rsidR="009E3140" w:rsidRPr="008964C6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964C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Attraktion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67D9F5A" w14:textId="77777777" w:rsidR="009E3140" w:rsidRPr="008964C6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C571723" w14:textId="77777777" w:rsidR="009E3140" w:rsidRPr="008964C6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8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41F7295" w14:textId="77777777" w:rsidR="009E3140" w:rsidRPr="008964C6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8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57B81F1" w14:textId="77777777" w:rsidR="009E3140" w:rsidRPr="008964C6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</w:tr>
      <w:tr w:rsidR="009E3140" w:rsidRPr="008964C6" w14:paraId="1EF92721" w14:textId="77777777" w:rsidTr="004E3B91">
        <w:trPr>
          <w:trHeight w:val="20"/>
          <w:jc w:val="center"/>
        </w:trPr>
        <w:tc>
          <w:tcPr>
            <w:tcW w:w="78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3B5ABE" w14:textId="77777777" w:rsidR="009E3140" w:rsidRPr="008964C6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1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14D7D4" w14:textId="77777777" w:rsidR="009E3140" w:rsidRPr="008964C6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964C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Kariega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A8D1B0" w14:textId="77777777" w:rsidR="009E3140" w:rsidRPr="008964C6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964C6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  <w:t>9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80EF1B" w14:textId="77777777" w:rsidR="009E3140" w:rsidRPr="008964C6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964C6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  <w:t>63</w:t>
            </w:r>
          </w:p>
        </w:tc>
        <w:tc>
          <w:tcPr>
            <w:tcW w:w="8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61B20E" w14:textId="77777777" w:rsidR="009E3140" w:rsidRPr="008964C6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964C6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  <w:t>1 per 55.6 Kb</w:t>
            </w:r>
          </w:p>
        </w:tc>
        <w:tc>
          <w:tcPr>
            <w:tcW w:w="8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F8AC5C" w14:textId="77777777" w:rsidR="009E3140" w:rsidRPr="008964C6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964C6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  <w:t>1 per 79.4 Kb</w:t>
            </w:r>
          </w:p>
        </w:tc>
      </w:tr>
      <w:tr w:rsidR="009E3140" w:rsidRPr="008964C6" w14:paraId="6E3FA81A" w14:textId="77777777" w:rsidTr="004E3B91">
        <w:trPr>
          <w:trHeight w:val="20"/>
          <w:jc w:val="center"/>
        </w:trPr>
        <w:tc>
          <w:tcPr>
            <w:tcW w:w="789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5EF16E" w14:textId="77777777" w:rsidR="009E3140" w:rsidRPr="008964C6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964C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4DL</w:t>
            </w:r>
          </w:p>
        </w:tc>
        <w:tc>
          <w:tcPr>
            <w:tcW w:w="11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60FDFF" w14:textId="77777777" w:rsidR="009E3140" w:rsidRPr="008964C6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964C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Aikang58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3FD1533" w14:textId="77777777" w:rsidR="009E3140" w:rsidRPr="008964C6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F231F38" w14:textId="77777777" w:rsidR="009E3140" w:rsidRPr="008964C6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8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1716B14" w14:textId="77777777" w:rsidR="009E3140" w:rsidRPr="008964C6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8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725BFE6" w14:textId="77777777" w:rsidR="009E3140" w:rsidRPr="008964C6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</w:tr>
      <w:tr w:rsidR="009E3140" w:rsidRPr="008964C6" w14:paraId="6816E31D" w14:textId="77777777" w:rsidTr="004E3B91">
        <w:trPr>
          <w:trHeight w:val="20"/>
          <w:jc w:val="center"/>
        </w:trPr>
        <w:tc>
          <w:tcPr>
            <w:tcW w:w="78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20ED93" w14:textId="77777777" w:rsidR="009E3140" w:rsidRPr="008964C6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1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46EB41" w14:textId="77777777" w:rsidR="009E3140" w:rsidRPr="008964C6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Spelt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0BC0810" w14:textId="77777777" w:rsidR="009E3140" w:rsidRPr="008964C6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88E136C" w14:textId="77777777" w:rsidR="009E3140" w:rsidRPr="008964C6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8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D8BE643" w14:textId="77777777" w:rsidR="009E3140" w:rsidRPr="008964C6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8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B0D4B85" w14:textId="77777777" w:rsidR="009E3140" w:rsidRPr="008964C6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</w:tr>
      <w:tr w:rsidR="009E3140" w:rsidRPr="008964C6" w14:paraId="6427EDC4" w14:textId="77777777" w:rsidTr="004E3B91">
        <w:trPr>
          <w:trHeight w:val="20"/>
          <w:jc w:val="center"/>
        </w:trPr>
        <w:tc>
          <w:tcPr>
            <w:tcW w:w="7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13B968" w14:textId="77777777" w:rsidR="009E3140" w:rsidRPr="008964C6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964C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5DS</w:t>
            </w:r>
          </w:p>
        </w:tc>
        <w:tc>
          <w:tcPr>
            <w:tcW w:w="11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BCBDDE" w14:textId="77777777" w:rsidR="009E3140" w:rsidRPr="008964C6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964C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Kariega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CCEDD9" w14:textId="77777777" w:rsidR="009E3140" w:rsidRPr="008964C6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964C6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  <w:t>1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CD95F2" w14:textId="77777777" w:rsidR="009E3140" w:rsidRPr="008964C6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964C6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  <w:t>63</w:t>
            </w:r>
          </w:p>
        </w:tc>
        <w:tc>
          <w:tcPr>
            <w:tcW w:w="8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FE1EFC" w14:textId="77777777" w:rsidR="009E3140" w:rsidRPr="008964C6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964C6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  <w:t>1 per 500.0 Kb</w:t>
            </w:r>
          </w:p>
        </w:tc>
        <w:tc>
          <w:tcPr>
            <w:tcW w:w="8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F77A9E" w14:textId="77777777" w:rsidR="009E3140" w:rsidRPr="008964C6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964C6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  <w:t>1 per 79.4 Kb</w:t>
            </w:r>
          </w:p>
        </w:tc>
      </w:tr>
      <w:tr w:rsidR="009E3140" w:rsidRPr="008964C6" w14:paraId="1E26BEB6" w14:textId="77777777" w:rsidTr="004E3B91">
        <w:trPr>
          <w:trHeight w:val="20"/>
          <w:jc w:val="center"/>
        </w:trPr>
        <w:tc>
          <w:tcPr>
            <w:tcW w:w="789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D96765" w14:textId="77777777" w:rsidR="009E3140" w:rsidRPr="008964C6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964C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5DL</w:t>
            </w:r>
          </w:p>
        </w:tc>
        <w:tc>
          <w:tcPr>
            <w:tcW w:w="11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607CD0" w14:textId="77777777" w:rsidR="009E3140" w:rsidRPr="008964C6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964C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Attraktion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DA0F96C" w14:textId="77777777" w:rsidR="009E3140" w:rsidRPr="008964C6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38D977A" w14:textId="77777777" w:rsidR="009E3140" w:rsidRPr="008964C6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8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9F8E4BB" w14:textId="77777777" w:rsidR="009E3140" w:rsidRPr="008964C6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8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C6BC9BB" w14:textId="77777777" w:rsidR="009E3140" w:rsidRPr="008964C6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</w:tr>
      <w:tr w:rsidR="009E3140" w:rsidRPr="008964C6" w14:paraId="799EE6C9" w14:textId="77777777" w:rsidTr="004E3B91">
        <w:trPr>
          <w:trHeight w:val="20"/>
          <w:jc w:val="center"/>
        </w:trPr>
        <w:tc>
          <w:tcPr>
            <w:tcW w:w="78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6F134C" w14:textId="77777777" w:rsidR="009E3140" w:rsidRPr="008964C6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1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4439E0" w14:textId="77777777" w:rsidR="009E3140" w:rsidRPr="008964C6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964C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Kariega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6D3C77" w14:textId="77777777" w:rsidR="009E3140" w:rsidRPr="008964C6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964C6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  <w:t>6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B55EE5" w14:textId="77777777" w:rsidR="009E3140" w:rsidRPr="008964C6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964C6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  <w:t>92</w:t>
            </w:r>
          </w:p>
        </w:tc>
        <w:tc>
          <w:tcPr>
            <w:tcW w:w="8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0663D6" w14:textId="77777777" w:rsidR="009E3140" w:rsidRPr="008964C6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964C6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  <w:t>1 per 83.3 Kb</w:t>
            </w:r>
          </w:p>
        </w:tc>
        <w:tc>
          <w:tcPr>
            <w:tcW w:w="8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30F11F" w14:textId="77777777" w:rsidR="009E3140" w:rsidRPr="008964C6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964C6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  <w:t>1 per 54.3 Kb</w:t>
            </w:r>
          </w:p>
        </w:tc>
      </w:tr>
      <w:tr w:rsidR="009E3140" w:rsidRPr="008964C6" w14:paraId="1B39CDD6" w14:textId="77777777" w:rsidTr="004E3B91">
        <w:trPr>
          <w:trHeight w:val="20"/>
          <w:jc w:val="center"/>
        </w:trPr>
        <w:tc>
          <w:tcPr>
            <w:tcW w:w="78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089385" w14:textId="77777777" w:rsidR="009E3140" w:rsidRPr="008964C6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1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1041BD" w14:textId="77777777" w:rsidR="009E3140" w:rsidRPr="008964C6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964C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A. tauschii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B6C321" w14:textId="77777777" w:rsidR="009E3140" w:rsidRPr="008964C6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964C6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  <w:t>6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68B02B" w14:textId="77777777" w:rsidR="009E3140" w:rsidRPr="008964C6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964C6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  <w:t>116</w:t>
            </w:r>
          </w:p>
        </w:tc>
        <w:tc>
          <w:tcPr>
            <w:tcW w:w="8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3B19AB" w14:textId="77777777" w:rsidR="009E3140" w:rsidRPr="008964C6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964C6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  <w:t>1 per 83.3 Kb</w:t>
            </w:r>
          </w:p>
        </w:tc>
        <w:tc>
          <w:tcPr>
            <w:tcW w:w="8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5489DD" w14:textId="77777777" w:rsidR="009E3140" w:rsidRPr="008964C6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964C6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  <w:t>1 per 43.1 Kb</w:t>
            </w:r>
          </w:p>
        </w:tc>
      </w:tr>
      <w:tr w:rsidR="009E3140" w:rsidRPr="008964C6" w14:paraId="79B132E1" w14:textId="77777777" w:rsidTr="004E3B91">
        <w:trPr>
          <w:trHeight w:val="20"/>
          <w:jc w:val="center"/>
        </w:trPr>
        <w:tc>
          <w:tcPr>
            <w:tcW w:w="7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9A4976" w14:textId="77777777" w:rsidR="009E3140" w:rsidRPr="008964C6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964C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6DS</w:t>
            </w:r>
          </w:p>
        </w:tc>
        <w:tc>
          <w:tcPr>
            <w:tcW w:w="11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00E89E" w14:textId="77777777" w:rsidR="009E3140" w:rsidRPr="008964C6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964C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ArinaLrFor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E8CA71" w14:textId="77777777" w:rsidR="009E3140" w:rsidRPr="008964C6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964C6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  <w:t>8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AB311D" w14:textId="77777777" w:rsidR="009E3140" w:rsidRPr="008964C6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964C6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  <w:t>154</w:t>
            </w:r>
          </w:p>
        </w:tc>
        <w:tc>
          <w:tcPr>
            <w:tcW w:w="8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87D3C4" w14:textId="77777777" w:rsidR="009E3140" w:rsidRPr="008964C6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964C6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  <w:t>1 per 62.5 Kb</w:t>
            </w:r>
          </w:p>
        </w:tc>
        <w:tc>
          <w:tcPr>
            <w:tcW w:w="8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D3E2D1" w14:textId="77777777" w:rsidR="009E3140" w:rsidRPr="008964C6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964C6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  <w:t>1 per 32.5 Kb</w:t>
            </w:r>
          </w:p>
        </w:tc>
      </w:tr>
      <w:tr w:rsidR="009E3140" w:rsidRPr="008964C6" w14:paraId="7D60AFAC" w14:textId="77777777" w:rsidTr="004E3B91">
        <w:trPr>
          <w:trHeight w:val="20"/>
          <w:jc w:val="center"/>
        </w:trPr>
        <w:tc>
          <w:tcPr>
            <w:tcW w:w="789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F9E278" w14:textId="77777777" w:rsidR="009E3140" w:rsidRPr="008964C6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964C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6DL</w:t>
            </w:r>
          </w:p>
        </w:tc>
        <w:tc>
          <w:tcPr>
            <w:tcW w:w="11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71CB78" w14:textId="77777777" w:rsidR="009E3140" w:rsidRPr="008964C6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964C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Attraktion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6978513" w14:textId="77777777" w:rsidR="009E3140" w:rsidRPr="008964C6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DD8F283" w14:textId="77777777" w:rsidR="009E3140" w:rsidRPr="008964C6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8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6DC3F71" w14:textId="77777777" w:rsidR="009E3140" w:rsidRPr="008964C6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8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A7AA033" w14:textId="77777777" w:rsidR="009E3140" w:rsidRPr="008964C6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</w:tr>
      <w:tr w:rsidR="009E3140" w:rsidRPr="008964C6" w14:paraId="6E89906B" w14:textId="77777777" w:rsidTr="004E3B91">
        <w:trPr>
          <w:trHeight w:val="20"/>
          <w:jc w:val="center"/>
        </w:trPr>
        <w:tc>
          <w:tcPr>
            <w:tcW w:w="78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404FF3" w14:textId="77777777" w:rsidR="009E3140" w:rsidRPr="008964C6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1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47D780" w14:textId="77777777" w:rsidR="009E3140" w:rsidRPr="008964C6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964C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Kariega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230226" w14:textId="77777777" w:rsidR="009E3140" w:rsidRPr="008964C6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964C6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  <w:t>9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163713" w14:textId="77777777" w:rsidR="009E3140" w:rsidRPr="008964C6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964C6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  <w:t>82</w:t>
            </w:r>
          </w:p>
        </w:tc>
        <w:tc>
          <w:tcPr>
            <w:tcW w:w="8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4B85C4" w14:textId="77777777" w:rsidR="009E3140" w:rsidRPr="008964C6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964C6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  <w:t>1 per 55.6 Kb</w:t>
            </w:r>
          </w:p>
        </w:tc>
        <w:tc>
          <w:tcPr>
            <w:tcW w:w="8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5798B1" w14:textId="77777777" w:rsidR="009E3140" w:rsidRPr="008964C6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964C6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  <w:t>1 per 61.0 Kb</w:t>
            </w:r>
          </w:p>
        </w:tc>
      </w:tr>
      <w:tr w:rsidR="009E3140" w:rsidRPr="008964C6" w14:paraId="4C44742F" w14:textId="77777777" w:rsidTr="004E3B91">
        <w:trPr>
          <w:trHeight w:val="20"/>
          <w:jc w:val="center"/>
        </w:trPr>
        <w:tc>
          <w:tcPr>
            <w:tcW w:w="78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765C12" w14:textId="77777777" w:rsidR="009E3140" w:rsidRPr="008964C6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1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B6FA7B" w14:textId="77777777" w:rsidR="009E3140" w:rsidRPr="008964C6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964C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A. tauschii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B3EF4A" w14:textId="77777777" w:rsidR="009E3140" w:rsidRPr="008964C6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964C6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  <w:t>7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EFC2F8" w14:textId="77777777" w:rsidR="009E3140" w:rsidRPr="008964C6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964C6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  <w:t>104</w:t>
            </w:r>
          </w:p>
        </w:tc>
        <w:tc>
          <w:tcPr>
            <w:tcW w:w="8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17A32C" w14:textId="77777777" w:rsidR="009E3140" w:rsidRPr="008964C6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964C6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  <w:t>1 per 71.4 Kb</w:t>
            </w:r>
          </w:p>
        </w:tc>
        <w:tc>
          <w:tcPr>
            <w:tcW w:w="8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DBAB38" w14:textId="77777777" w:rsidR="009E3140" w:rsidRPr="008964C6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964C6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  <w:t>1 per 48.1 Kb</w:t>
            </w:r>
          </w:p>
        </w:tc>
      </w:tr>
      <w:tr w:rsidR="009E3140" w:rsidRPr="008964C6" w14:paraId="5A04E1B3" w14:textId="77777777" w:rsidTr="004E3B91">
        <w:trPr>
          <w:trHeight w:val="20"/>
          <w:jc w:val="center"/>
        </w:trPr>
        <w:tc>
          <w:tcPr>
            <w:tcW w:w="789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2A1E31" w14:textId="77777777" w:rsidR="009E3140" w:rsidRPr="008964C6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964C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7DS</w:t>
            </w:r>
          </w:p>
        </w:tc>
        <w:tc>
          <w:tcPr>
            <w:tcW w:w="11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D525F3" w14:textId="77777777" w:rsidR="009E3140" w:rsidRPr="008964C6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964C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LongReach Lancer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1DC7B4" w14:textId="77777777" w:rsidR="009E3140" w:rsidRPr="008964C6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964C6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  <w:t>7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82F180" w14:textId="77777777" w:rsidR="009E3140" w:rsidRPr="008964C6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964C6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  <w:t>125</w:t>
            </w:r>
          </w:p>
        </w:tc>
        <w:tc>
          <w:tcPr>
            <w:tcW w:w="8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777C50" w14:textId="77777777" w:rsidR="009E3140" w:rsidRPr="008964C6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964C6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  <w:t>1 per 71.4 Kb</w:t>
            </w:r>
          </w:p>
        </w:tc>
        <w:tc>
          <w:tcPr>
            <w:tcW w:w="8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E8E779" w14:textId="77777777" w:rsidR="009E3140" w:rsidRPr="008964C6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964C6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  <w:t>1 per 40.0 Kb</w:t>
            </w:r>
          </w:p>
        </w:tc>
      </w:tr>
      <w:tr w:rsidR="009E3140" w:rsidRPr="008964C6" w14:paraId="6166215E" w14:textId="77777777" w:rsidTr="004E3B91">
        <w:trPr>
          <w:trHeight w:val="20"/>
          <w:jc w:val="center"/>
        </w:trPr>
        <w:tc>
          <w:tcPr>
            <w:tcW w:w="78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537A94" w14:textId="77777777" w:rsidR="009E3140" w:rsidRPr="008964C6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1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923E7C" w14:textId="77777777" w:rsidR="009E3140" w:rsidRPr="008964C6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964C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Chinese Spring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73CFCC" w14:textId="77777777" w:rsidR="009E3140" w:rsidRPr="008964C6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964C6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  <w:t>6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F79A27" w14:textId="77777777" w:rsidR="009E3140" w:rsidRPr="008964C6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964C6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  <w:t>93</w:t>
            </w:r>
          </w:p>
        </w:tc>
        <w:tc>
          <w:tcPr>
            <w:tcW w:w="8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E1AA3A" w14:textId="77777777" w:rsidR="009E3140" w:rsidRPr="008964C6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964C6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  <w:t>1 per 83.3 Kb</w:t>
            </w:r>
          </w:p>
        </w:tc>
        <w:tc>
          <w:tcPr>
            <w:tcW w:w="8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4C47AA" w14:textId="77777777" w:rsidR="009E3140" w:rsidRPr="008964C6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964C6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  <w:t>1 per 53.8 Kb</w:t>
            </w:r>
          </w:p>
        </w:tc>
      </w:tr>
      <w:tr w:rsidR="009E3140" w:rsidRPr="008964C6" w14:paraId="04D23551" w14:textId="77777777" w:rsidTr="004E3B91">
        <w:trPr>
          <w:trHeight w:val="20"/>
          <w:jc w:val="center"/>
        </w:trPr>
        <w:tc>
          <w:tcPr>
            <w:tcW w:w="78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1B0079" w14:textId="77777777" w:rsidR="009E3140" w:rsidRPr="008964C6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1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EDD5F4" w14:textId="77777777" w:rsidR="009E3140" w:rsidRPr="008964C6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964C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Kariega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35F417" w14:textId="77777777" w:rsidR="009E3140" w:rsidRPr="008964C6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964C6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  <w:t>5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E1F956" w14:textId="77777777" w:rsidR="009E3140" w:rsidRPr="008964C6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964C6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  <w:t>103</w:t>
            </w:r>
          </w:p>
        </w:tc>
        <w:tc>
          <w:tcPr>
            <w:tcW w:w="8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27300F" w14:textId="77777777" w:rsidR="009E3140" w:rsidRPr="008964C6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964C6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  <w:t>1 per 100.0 Kb</w:t>
            </w:r>
          </w:p>
        </w:tc>
        <w:tc>
          <w:tcPr>
            <w:tcW w:w="8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6B84CB" w14:textId="77777777" w:rsidR="009E3140" w:rsidRPr="008964C6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964C6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  <w:t>1 per 48.5 Kb</w:t>
            </w:r>
          </w:p>
        </w:tc>
      </w:tr>
      <w:tr w:rsidR="009E3140" w:rsidRPr="008964C6" w14:paraId="160383E1" w14:textId="77777777" w:rsidTr="004E3B91">
        <w:trPr>
          <w:trHeight w:val="20"/>
          <w:jc w:val="center"/>
        </w:trPr>
        <w:tc>
          <w:tcPr>
            <w:tcW w:w="7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54288A" w14:textId="77777777" w:rsidR="009E3140" w:rsidRPr="008964C6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964C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7DL</w:t>
            </w:r>
          </w:p>
        </w:tc>
        <w:tc>
          <w:tcPr>
            <w:tcW w:w="11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A3EDE2" w14:textId="77777777" w:rsidR="009E3140" w:rsidRPr="008964C6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964C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Kariega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E9AFF8" w14:textId="77777777" w:rsidR="009E3140" w:rsidRPr="008964C6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964C6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  <w:t>28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10B820" w14:textId="77777777" w:rsidR="009E3140" w:rsidRPr="008964C6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964C6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  <w:t>104</w:t>
            </w:r>
          </w:p>
        </w:tc>
        <w:tc>
          <w:tcPr>
            <w:tcW w:w="8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74875B" w14:textId="77777777" w:rsidR="009E3140" w:rsidRPr="008964C6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964C6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  <w:t>1 per 17.9 Kb</w:t>
            </w:r>
          </w:p>
        </w:tc>
        <w:tc>
          <w:tcPr>
            <w:tcW w:w="8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797ED4" w14:textId="77777777" w:rsidR="009E3140" w:rsidRPr="008964C6" w:rsidRDefault="009E3140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964C6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  <w:t>1 per 48.1 Kb</w:t>
            </w:r>
          </w:p>
        </w:tc>
      </w:tr>
    </w:tbl>
    <w:p w14:paraId="3CDCCB7E" w14:textId="77777777" w:rsidR="009E3140" w:rsidRDefault="009E3140"/>
    <w:sectPr w:rsidR="009E314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964C6"/>
    <w:rsid w:val="00224518"/>
    <w:rsid w:val="0039229E"/>
    <w:rsid w:val="00454CD1"/>
    <w:rsid w:val="00701913"/>
    <w:rsid w:val="008964C6"/>
    <w:rsid w:val="00896B2D"/>
    <w:rsid w:val="009A1EF1"/>
    <w:rsid w:val="009E3140"/>
    <w:rsid w:val="00C100C6"/>
    <w:rsid w:val="00D324B6"/>
    <w:rsid w:val="00E972EA"/>
    <w:rsid w:val="00F21DBB"/>
    <w:rsid w:val="433844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97BE7CE"/>
  <w15:chartTrackingRefBased/>
  <w15:docId w15:val="{DA5D4CF8-801D-4D14-B609-63EEA05C3E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076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58</Words>
  <Characters>3184</Characters>
  <Application>Microsoft Office Word</Application>
  <DocSecurity>0</DocSecurity>
  <Lines>26</Lines>
  <Paragraphs>7</Paragraphs>
  <ScaleCrop>false</ScaleCrop>
  <Company/>
  <LinksUpToDate>false</LinksUpToDate>
  <CharactersWithSpaces>37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 galvez galvan</dc:creator>
  <cp:keywords/>
  <dc:description/>
  <cp:lastModifiedBy>Ana Galvez Galvan</cp:lastModifiedBy>
  <cp:revision>4</cp:revision>
  <dcterms:created xsi:type="dcterms:W3CDTF">2025-07-18T15:09:00Z</dcterms:created>
  <dcterms:modified xsi:type="dcterms:W3CDTF">2025-07-23T14:25:00Z</dcterms:modified>
</cp:coreProperties>
</file>